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59"/>
        <w:gridCol w:w="1036"/>
        <w:gridCol w:w="1170"/>
        <w:gridCol w:w="3420"/>
        <w:gridCol w:w="1350"/>
        <w:gridCol w:w="5137"/>
        <w:gridCol w:w="623"/>
        <w:gridCol w:w="630"/>
        <w:gridCol w:w="810"/>
      </w:tblGrid>
      <w:tr w:rsidR="00554343" w:rsidRPr="00554343" w14:paraId="3A4684B1" w14:textId="77777777" w:rsidTr="001C1165">
        <w:trPr>
          <w:trHeight w:val="3221"/>
          <w:jc w:val="center"/>
        </w:trPr>
        <w:tc>
          <w:tcPr>
            <w:tcW w:w="1659" w:type="dxa"/>
            <w:textDirection w:val="btLr"/>
            <w:vAlign w:val="center"/>
            <w:hideMark/>
          </w:tcPr>
          <w:p w14:paraId="64396B51" w14:textId="77777777" w:rsidR="001C1165" w:rsidRPr="00554343" w:rsidRDefault="001C1165" w:rsidP="004D11E2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First Author</w:t>
            </w:r>
          </w:p>
        </w:tc>
        <w:tc>
          <w:tcPr>
            <w:tcW w:w="1036" w:type="dxa"/>
            <w:textDirection w:val="btLr"/>
            <w:vAlign w:val="center"/>
            <w:hideMark/>
          </w:tcPr>
          <w:p w14:paraId="09D6E7E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Published Year</w:t>
            </w:r>
          </w:p>
        </w:tc>
        <w:tc>
          <w:tcPr>
            <w:tcW w:w="1170" w:type="dxa"/>
            <w:textDirection w:val="btLr"/>
            <w:vAlign w:val="center"/>
            <w:hideMark/>
          </w:tcPr>
          <w:p w14:paraId="1F83CF5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Country</w:t>
            </w:r>
          </w:p>
        </w:tc>
        <w:tc>
          <w:tcPr>
            <w:tcW w:w="3420" w:type="dxa"/>
            <w:textDirection w:val="btLr"/>
            <w:vAlign w:val="center"/>
            <w:hideMark/>
          </w:tcPr>
          <w:p w14:paraId="59AA22D3" w14:textId="57639AC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Species of Bacterial Isolates</w:t>
            </w:r>
          </w:p>
        </w:tc>
        <w:tc>
          <w:tcPr>
            <w:tcW w:w="1350" w:type="dxa"/>
            <w:textDirection w:val="btLr"/>
            <w:vAlign w:val="center"/>
            <w:hideMark/>
          </w:tcPr>
          <w:p w14:paraId="6F06EE10" w14:textId="11991F4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Total Number of Isolates</w:t>
            </w:r>
          </w:p>
        </w:tc>
        <w:tc>
          <w:tcPr>
            <w:tcW w:w="5137" w:type="dxa"/>
            <w:textDirection w:val="btLr"/>
            <w:vAlign w:val="center"/>
            <w:hideMark/>
          </w:tcPr>
          <w:p w14:paraId="77E7CDDA" w14:textId="2D64676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AST Grou</w:t>
            </w:r>
            <w:bookmarkStart w:id="0" w:name="_GoBack"/>
            <w:bookmarkEnd w:id="0"/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p</w:t>
            </w:r>
          </w:p>
        </w:tc>
        <w:tc>
          <w:tcPr>
            <w:tcW w:w="623" w:type="dxa"/>
            <w:textDirection w:val="btLr"/>
            <w:vAlign w:val="center"/>
            <w:hideMark/>
          </w:tcPr>
          <w:p w14:paraId="13C3A3E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Tetracycline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53732B1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Doxycycline</w:t>
            </w:r>
          </w:p>
        </w:tc>
        <w:tc>
          <w:tcPr>
            <w:tcW w:w="810" w:type="dxa"/>
            <w:textDirection w:val="btLr"/>
            <w:vAlign w:val="center"/>
            <w:hideMark/>
          </w:tcPr>
          <w:p w14:paraId="17273B4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54343">
              <w:rPr>
                <w:rFonts w:asciiTheme="majorBidi" w:eastAsia="Times New Roman" w:hAnsiTheme="majorBidi" w:cstheme="majorBidi"/>
                <w:b/>
                <w:bCs/>
              </w:rPr>
              <w:t>Minocycline</w:t>
            </w:r>
          </w:p>
        </w:tc>
      </w:tr>
      <w:tr w:rsidR="00554343" w:rsidRPr="00554343" w14:paraId="2DA6ED97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1544965A" w14:textId="5D947D9C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Roberts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Roberts&lt;/Author&gt;&lt;Year&gt;1986&lt;/Year&gt;&lt;RecNum&gt;334&lt;/RecNum&gt;&lt;DisplayText&gt;[1]&lt;/DisplayText&gt;&lt;record&gt;&lt;rec-number&gt;334&lt;/rec-number&gt;&lt;foreign-keys&gt;&lt;key app="EN" db-id="v5erfsxxixtrvdeztw5vtexf0rpsvzrpr0zf" timestamp="1646631633"&gt;334&lt;/key&gt;&lt;/foreign-keys&gt;&lt;ref-type name="Journal Article"&gt;17&lt;/ref-type&gt;&lt;contributors&gt;&lt;authors&gt;&lt;author&gt;Roberts, M. C.&lt;/author&gt;&lt;author&gt;Kenny, G. E.&lt;/author&gt;&lt;/authors&gt;&lt;/contributors&gt;&lt;titles&gt;&lt;title&gt;TetM tetracycline-resistant determinants in Ureaplasma urealyticum&lt;/title&gt;&lt;secondary-title&gt;Pediatr Infect Dis&lt;/secondary-title&gt;&lt;alt-title&gt;Pediatric infectious disease&lt;/alt-title&gt;&lt;/titles&gt;&lt;periodical&gt;&lt;full-title&gt;Pediatr Infect Dis&lt;/full-title&gt;&lt;abbr-1&gt;Pediatric infectious disease&lt;/abbr-1&gt;&lt;/periodical&gt;&lt;alt-periodical&gt;&lt;full-title&gt;Pediatr Infect Dis&lt;/full-title&gt;&lt;abbr-1&gt;Pediatric infectious disease&lt;/abbr-1&gt;&lt;/alt-periodical&gt;&lt;pages&gt;S338-40&lt;/pages&gt;&lt;volume&gt;5&lt;/volume&gt;&lt;number&gt;6 Suppl&lt;/number&gt;&lt;edition&gt;1986/11/01&lt;/edition&gt;&lt;keywords&gt;&lt;keyword&gt;Drug Resistance, Microbial&lt;/keyword&gt;&lt;keyword&gt;Electrophoresis, Polyacrylamide Gel&lt;/keyword&gt;&lt;keyword&gt;*Genes, Bacterial&lt;/keyword&gt;&lt;keyword&gt;Humans&lt;/keyword&gt;&lt;keyword&gt;Immunologic Techniques&lt;/keyword&gt;&lt;keyword&gt;Nucleic Acid Hybridization&lt;/keyword&gt;&lt;keyword&gt;Tetracycline/*pharmacology&lt;/keyword&gt;&lt;keyword&gt;Ureaplasma/*drug effects/genetics&lt;/keyword&gt;&lt;/keywords&gt;&lt;dates&gt;&lt;year&gt;1986&lt;/year&gt;&lt;pub-dates&gt;&lt;date&gt;Nov-Dec&lt;/date&gt;&lt;/pub-dates&gt;&lt;/dates&gt;&lt;isbn&gt;0277-9730 (Print)&amp;#xD;0277-9730&lt;/isbn&gt;&lt;accession-num&gt;3540907&lt;/accession-num&gt;&lt;urls&gt;&lt;/urls&gt;&lt;electronic-resource-num&gt;10.1097/00006454-198611010-00032&lt;/electronic-resource-num&gt;&lt;remote-database-provider&gt;NLM&lt;/remote-database-provider&gt;&lt;language&gt;eng&lt;/language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1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0348A80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986</w:t>
            </w:r>
          </w:p>
        </w:tc>
        <w:tc>
          <w:tcPr>
            <w:tcW w:w="1170" w:type="dxa"/>
            <w:noWrap/>
            <w:vAlign w:val="center"/>
            <w:hideMark/>
          </w:tcPr>
          <w:p w14:paraId="0EC1DE64" w14:textId="4D556CDC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USA</w:t>
            </w:r>
          </w:p>
        </w:tc>
        <w:tc>
          <w:tcPr>
            <w:tcW w:w="3420" w:type="dxa"/>
            <w:noWrap/>
            <w:vAlign w:val="center"/>
            <w:hideMark/>
          </w:tcPr>
          <w:p w14:paraId="202A6C3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1685CD7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63</w:t>
            </w:r>
          </w:p>
        </w:tc>
        <w:tc>
          <w:tcPr>
            <w:tcW w:w="5137" w:type="dxa"/>
            <w:noWrap/>
            <w:vAlign w:val="center"/>
            <w:hideMark/>
          </w:tcPr>
          <w:p w14:paraId="262878D8" w14:textId="48332B1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broth dilution method</w:t>
            </w:r>
          </w:p>
        </w:tc>
        <w:tc>
          <w:tcPr>
            <w:tcW w:w="623" w:type="dxa"/>
            <w:noWrap/>
            <w:vAlign w:val="center"/>
            <w:hideMark/>
          </w:tcPr>
          <w:p w14:paraId="4AF314C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630" w:type="dxa"/>
            <w:noWrap/>
            <w:vAlign w:val="center"/>
            <w:hideMark/>
          </w:tcPr>
          <w:p w14:paraId="6A713DF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CEFF5F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1FA2C6F2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5ABF6EF5" w14:textId="27C1202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Xie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YaWU8L0F1dGhvcj48WWVhcj4yMDA2PC9ZZWFyPjxSZWNO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YaWU8L0F1dGhvcj48WWVhcj4yMDA2PC9ZZWFyPjxSZWNO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7D10952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06</w:t>
            </w:r>
          </w:p>
        </w:tc>
        <w:tc>
          <w:tcPr>
            <w:tcW w:w="1170" w:type="dxa"/>
            <w:noWrap/>
            <w:vAlign w:val="center"/>
            <w:hideMark/>
          </w:tcPr>
          <w:p w14:paraId="550CE5A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0E263317" w14:textId="60153CBB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6A82BD2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804</w:t>
            </w:r>
          </w:p>
        </w:tc>
        <w:tc>
          <w:tcPr>
            <w:tcW w:w="5137" w:type="dxa"/>
            <w:noWrap/>
            <w:vAlign w:val="center"/>
            <w:hideMark/>
          </w:tcPr>
          <w:p w14:paraId="349FDCDC" w14:textId="4212A60D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ST2 (BioMerieux, Marcy L’etoile, France)</w:t>
            </w:r>
          </w:p>
        </w:tc>
        <w:tc>
          <w:tcPr>
            <w:tcW w:w="623" w:type="dxa"/>
            <w:noWrap/>
            <w:vAlign w:val="center"/>
            <w:hideMark/>
          </w:tcPr>
          <w:p w14:paraId="5A6AD62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83</w:t>
            </w:r>
          </w:p>
        </w:tc>
        <w:tc>
          <w:tcPr>
            <w:tcW w:w="630" w:type="dxa"/>
            <w:noWrap/>
            <w:vAlign w:val="center"/>
            <w:hideMark/>
          </w:tcPr>
          <w:p w14:paraId="4FA5A8D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57</w:t>
            </w:r>
          </w:p>
        </w:tc>
        <w:tc>
          <w:tcPr>
            <w:tcW w:w="810" w:type="dxa"/>
            <w:noWrap/>
            <w:vAlign w:val="center"/>
            <w:hideMark/>
          </w:tcPr>
          <w:p w14:paraId="649A870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271A8557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48B2371A" w14:textId="47F0B15E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Ye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ZZTwvQXV0aG9yPjxZZWFyPjIwMTQ8L1llYXI+PFJlY051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ZZTwvQXV0aG9yPjxZZWFyPjIwMTQ8L1llYXI+PFJlY051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3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77F8B8A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3</w:t>
            </w:r>
          </w:p>
        </w:tc>
        <w:tc>
          <w:tcPr>
            <w:tcW w:w="1170" w:type="dxa"/>
            <w:noWrap/>
            <w:vAlign w:val="center"/>
            <w:hideMark/>
          </w:tcPr>
          <w:p w14:paraId="19109B9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5A9D05FA" w14:textId="44AEFA6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54FB201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5594</w:t>
            </w:r>
          </w:p>
        </w:tc>
        <w:tc>
          <w:tcPr>
            <w:tcW w:w="5137" w:type="dxa"/>
            <w:noWrap/>
            <w:vAlign w:val="center"/>
            <w:hideMark/>
          </w:tcPr>
          <w:p w14:paraId="410AC4C8" w14:textId="27C55E4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assay kit from Biomerieux (France)</w:t>
            </w:r>
          </w:p>
        </w:tc>
        <w:tc>
          <w:tcPr>
            <w:tcW w:w="623" w:type="dxa"/>
            <w:noWrap/>
            <w:vAlign w:val="center"/>
            <w:hideMark/>
          </w:tcPr>
          <w:p w14:paraId="29B5563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557</w:t>
            </w:r>
          </w:p>
        </w:tc>
        <w:tc>
          <w:tcPr>
            <w:tcW w:w="630" w:type="dxa"/>
            <w:noWrap/>
            <w:vAlign w:val="center"/>
            <w:hideMark/>
          </w:tcPr>
          <w:p w14:paraId="2CB9371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379</w:t>
            </w:r>
          </w:p>
        </w:tc>
        <w:tc>
          <w:tcPr>
            <w:tcW w:w="810" w:type="dxa"/>
            <w:noWrap/>
            <w:vAlign w:val="center"/>
            <w:hideMark/>
          </w:tcPr>
          <w:p w14:paraId="4C9D619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516818AF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2FAE1A06" w14:textId="2E3B334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Ye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ZZTwvQXV0aG9yPjxZZWFyPjIwMTQ8L1llYXI+PFJlY051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ZZTwvQXV0aG9yPjxZZWFyPjIwMTQ8L1llYXI+PFJlY051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3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52915C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3</w:t>
            </w:r>
          </w:p>
        </w:tc>
        <w:tc>
          <w:tcPr>
            <w:tcW w:w="1170" w:type="dxa"/>
            <w:noWrap/>
            <w:vAlign w:val="center"/>
            <w:hideMark/>
          </w:tcPr>
          <w:p w14:paraId="1223930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1C8CC03F" w14:textId="56F8D6A1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5EB7FE9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67</w:t>
            </w:r>
          </w:p>
        </w:tc>
        <w:tc>
          <w:tcPr>
            <w:tcW w:w="5137" w:type="dxa"/>
            <w:noWrap/>
            <w:vAlign w:val="center"/>
            <w:hideMark/>
          </w:tcPr>
          <w:p w14:paraId="53AEA831" w14:textId="0B5FB9C9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assay kit from Biomerieux (France)</w:t>
            </w:r>
          </w:p>
        </w:tc>
        <w:tc>
          <w:tcPr>
            <w:tcW w:w="623" w:type="dxa"/>
            <w:noWrap/>
            <w:vAlign w:val="center"/>
            <w:hideMark/>
          </w:tcPr>
          <w:p w14:paraId="097A49D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14:paraId="337086B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639C5D0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76AE4E08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7972D557" w14:textId="31BC362E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Pignanell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QaWduYW5lbGxpPC9BdXRob3I+PFllYXI+MjAxNDwvWWVh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QaWduYW5lbGxpPC9BdXRob3I+PFllYXI+MjAxNDwvWWVh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4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56F5D0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3</w:t>
            </w:r>
          </w:p>
        </w:tc>
        <w:tc>
          <w:tcPr>
            <w:tcW w:w="1170" w:type="dxa"/>
            <w:noWrap/>
            <w:vAlign w:val="center"/>
            <w:hideMark/>
          </w:tcPr>
          <w:p w14:paraId="15020065" w14:textId="23F6E02E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Italy</w:t>
            </w:r>
          </w:p>
        </w:tc>
        <w:tc>
          <w:tcPr>
            <w:tcW w:w="3420" w:type="dxa"/>
            <w:noWrap/>
            <w:vAlign w:val="center"/>
            <w:hideMark/>
          </w:tcPr>
          <w:p w14:paraId="3D83CCF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045A47B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899</w:t>
            </w:r>
          </w:p>
        </w:tc>
        <w:tc>
          <w:tcPr>
            <w:tcW w:w="5137" w:type="dxa"/>
            <w:noWrap/>
            <w:vAlign w:val="center"/>
            <w:hideMark/>
          </w:tcPr>
          <w:p w14:paraId="167D1ABC" w14:textId="40F20BC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ST 2 kit (bioM erieux,Marcy-l’ Etoile, France</w:t>
            </w:r>
          </w:p>
        </w:tc>
        <w:tc>
          <w:tcPr>
            <w:tcW w:w="623" w:type="dxa"/>
            <w:noWrap/>
            <w:vAlign w:val="center"/>
            <w:hideMark/>
          </w:tcPr>
          <w:p w14:paraId="3D21D7E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630" w:type="dxa"/>
            <w:noWrap/>
            <w:vAlign w:val="center"/>
            <w:hideMark/>
          </w:tcPr>
          <w:p w14:paraId="5664F36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62B4982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218C7CEA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784A0BD4" w14:textId="62AC83F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Song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Tb25nPC9BdXRob3I+PFllYXI+MjAxOTwvWWVhcj48UmVj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Tb25nPC9BdXRob3I+PFllYXI+MjAxOTwvWWVhcj48UmVj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5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BB4C15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4</w:t>
            </w:r>
          </w:p>
        </w:tc>
        <w:tc>
          <w:tcPr>
            <w:tcW w:w="1170" w:type="dxa"/>
            <w:noWrap/>
            <w:vAlign w:val="center"/>
            <w:hideMark/>
          </w:tcPr>
          <w:p w14:paraId="5AF71CD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04516EC1" w14:textId="12AF27A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4312A31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2</w:t>
            </w:r>
          </w:p>
        </w:tc>
        <w:tc>
          <w:tcPr>
            <w:tcW w:w="5137" w:type="dxa"/>
            <w:noWrap/>
            <w:vAlign w:val="center"/>
            <w:hideMark/>
          </w:tcPr>
          <w:p w14:paraId="3D06FC40" w14:textId="414E548E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ST 2 kit (bioMérieux, Marcy L’etoile, France),</w:t>
            </w:r>
          </w:p>
        </w:tc>
        <w:tc>
          <w:tcPr>
            <w:tcW w:w="623" w:type="dxa"/>
            <w:noWrap/>
            <w:vAlign w:val="center"/>
            <w:hideMark/>
          </w:tcPr>
          <w:p w14:paraId="6B4BCCF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56038FE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3A1DEB0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52F56E11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3C14111C" w14:textId="1FF5BDDB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Tzimoula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Tzimoula&lt;/Author&gt;&lt;Year&gt;2015&lt;/Year&gt;&lt;RecNum&gt;3561&lt;/RecNum&gt;&lt;DisplayText&gt;[6]&lt;/DisplayText&gt;&lt;record&gt;&lt;rec-number&gt;3561&lt;/rec-number&gt;&lt;foreign-keys&gt;&lt;key app="EN" db-id="v5erfsxxixtrvdeztw5vtexf0rpsvzrpr0zf" timestamp="1646631799"&gt;3561&lt;/key&gt;&lt;/foreign-keys&gt;&lt;ref-type name="Journal Article"&gt;17&lt;/ref-type&gt;&lt;contributors&gt;&lt;authors&gt;&lt;author&gt;Tzimoula, K.&lt;/author&gt;&lt;author&gt;Maria, E.&lt;/author&gt;&lt;author&gt;Eudoxia, D.&lt;/author&gt;&lt;author&gt;Georgia, G.&lt;/author&gt;&lt;author&gt;Angeliki, M.&lt;/author&gt;&lt;author&gt;Nikolaos, M.&lt;/author&gt;&lt;/authors&gt;&lt;/contributors&gt;&lt;titles&gt;&lt;title&gt;Detection of the tetM resistance determinant among phenotypically sensitive Ureaplasma species by a novel real-time PCR method&lt;/title&gt;&lt;/titles&gt;&lt;dates&gt;&lt;year&gt;2015&lt;/year&gt;&lt;/dates&gt;&lt;urls&gt;&lt;related-urls&gt;&lt;url&gt;https://www.scopus.com/inward/record.uri?eid=2-s2.0-84922278308&amp;amp;doi=10.1016%2fj.diagmicrobio.2014.10.013&amp;amp;partnerID=40&amp;amp;md5=56c506cebfa0ce057b52075925dc5f80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6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68E1356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4</w:t>
            </w:r>
          </w:p>
        </w:tc>
        <w:tc>
          <w:tcPr>
            <w:tcW w:w="1170" w:type="dxa"/>
            <w:noWrap/>
            <w:vAlign w:val="center"/>
            <w:hideMark/>
          </w:tcPr>
          <w:p w14:paraId="60CAAC7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Greece</w:t>
            </w:r>
          </w:p>
        </w:tc>
        <w:tc>
          <w:tcPr>
            <w:tcW w:w="3420" w:type="dxa"/>
            <w:noWrap/>
            <w:vAlign w:val="center"/>
            <w:hideMark/>
          </w:tcPr>
          <w:p w14:paraId="56CF022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parvum</w:t>
            </w:r>
          </w:p>
        </w:tc>
        <w:tc>
          <w:tcPr>
            <w:tcW w:w="1350" w:type="dxa"/>
            <w:noWrap/>
            <w:vAlign w:val="center"/>
            <w:hideMark/>
          </w:tcPr>
          <w:p w14:paraId="5E915B5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87</w:t>
            </w:r>
          </w:p>
        </w:tc>
        <w:tc>
          <w:tcPr>
            <w:tcW w:w="5137" w:type="dxa"/>
            <w:noWrap/>
            <w:vAlign w:val="center"/>
            <w:hideMark/>
          </w:tcPr>
          <w:p w14:paraId="096A1105" w14:textId="76BF111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(Mycoplasma IST 2; Biomerieux SA, Marcy l'Etoile, France).</w:t>
            </w:r>
          </w:p>
        </w:tc>
        <w:tc>
          <w:tcPr>
            <w:tcW w:w="623" w:type="dxa"/>
            <w:noWrap/>
            <w:vAlign w:val="center"/>
            <w:hideMark/>
          </w:tcPr>
          <w:p w14:paraId="29ECB72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93A849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79B1836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44E32E2D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5FC32B05" w14:textId="2714BA7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Tzimoula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Tzimoula&lt;/Author&gt;&lt;Year&gt;2015&lt;/Year&gt;&lt;RecNum&gt;3561&lt;/RecNum&gt;&lt;DisplayText&gt;[6]&lt;/DisplayText&gt;&lt;record&gt;&lt;rec-number&gt;3561&lt;/rec-number&gt;&lt;foreign-keys&gt;&lt;key app="EN" db-id="v5erfsxxixtrvdeztw5vtexf0rpsvzrpr0zf" timestamp="1646631799"&gt;3561&lt;/key&gt;&lt;/foreign-keys&gt;&lt;ref-type name="Journal Article"&gt;17&lt;/ref-type&gt;&lt;contributors&gt;&lt;authors&gt;&lt;author&gt;Tzimoula, K.&lt;/author&gt;&lt;author&gt;Maria, E.&lt;/author&gt;&lt;author&gt;Eudoxia, D.&lt;/author&gt;&lt;author&gt;Georgia, G.&lt;/author&gt;&lt;author&gt;Angeliki, M.&lt;/author&gt;&lt;author&gt;Nikolaos, M.&lt;/author&gt;&lt;/authors&gt;&lt;/contributors&gt;&lt;titles&gt;&lt;title&gt;Detection of the tetM resistance determinant among phenotypically sensitive Ureaplasma species by a novel real-time PCR method&lt;/title&gt;&lt;/titles&gt;&lt;dates&gt;&lt;year&gt;2015&lt;/year&gt;&lt;/dates&gt;&lt;urls&gt;&lt;related-urls&gt;&lt;url&gt;https://www.scopus.com/inward/record.uri?eid=2-s2.0-84922278308&amp;amp;doi=10.1016%2fj.diagmicrobio.2014.10.013&amp;amp;partnerID=40&amp;amp;md5=56c506cebfa0ce057b52075925dc5f80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6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5D564E9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4</w:t>
            </w:r>
          </w:p>
        </w:tc>
        <w:tc>
          <w:tcPr>
            <w:tcW w:w="1170" w:type="dxa"/>
            <w:noWrap/>
            <w:vAlign w:val="center"/>
            <w:hideMark/>
          </w:tcPr>
          <w:p w14:paraId="0A4A42B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Greece</w:t>
            </w:r>
          </w:p>
        </w:tc>
        <w:tc>
          <w:tcPr>
            <w:tcW w:w="3420" w:type="dxa"/>
            <w:noWrap/>
            <w:vAlign w:val="center"/>
            <w:hideMark/>
          </w:tcPr>
          <w:p w14:paraId="054EFDE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,</w:t>
            </w:r>
          </w:p>
        </w:tc>
        <w:tc>
          <w:tcPr>
            <w:tcW w:w="1350" w:type="dxa"/>
            <w:noWrap/>
            <w:vAlign w:val="center"/>
            <w:hideMark/>
          </w:tcPr>
          <w:p w14:paraId="426F95A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5137" w:type="dxa"/>
            <w:noWrap/>
            <w:vAlign w:val="center"/>
            <w:hideMark/>
          </w:tcPr>
          <w:p w14:paraId="4DCD28D8" w14:textId="59DC42E9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(Mycoplasma IST 2; Biomerieux SA, Marcy l'Etoile, France).</w:t>
            </w:r>
          </w:p>
        </w:tc>
        <w:tc>
          <w:tcPr>
            <w:tcW w:w="623" w:type="dxa"/>
            <w:noWrap/>
            <w:vAlign w:val="center"/>
            <w:hideMark/>
          </w:tcPr>
          <w:p w14:paraId="0FF96AC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E826A8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7EE27FA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345C9B9B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0AB5D299" w14:textId="7BB9E44D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Valentine-King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WYWxlbnRpbmUtS2luZzwvQXV0aG9yPjxZZWFyPjIwMTc8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ZvbHVtZT42MTwvdm9sdW1lPjxudW1iZXI+MTA8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WYWxlbnRpbmUtS2luZzwvQXV0aG9yPjxZZWFyPjIwMTc8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ZvbHVtZT42MTwvdm9sdW1lPjxudW1iZXI+MTA8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7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7C5CE64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7</w:t>
            </w:r>
          </w:p>
        </w:tc>
        <w:tc>
          <w:tcPr>
            <w:tcW w:w="1170" w:type="dxa"/>
            <w:noWrap/>
            <w:vAlign w:val="center"/>
            <w:hideMark/>
          </w:tcPr>
          <w:p w14:paraId="2DE9B5CD" w14:textId="5904F25D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USA</w:t>
            </w:r>
          </w:p>
        </w:tc>
        <w:tc>
          <w:tcPr>
            <w:tcW w:w="3420" w:type="dxa"/>
            <w:noWrap/>
            <w:vAlign w:val="center"/>
            <w:hideMark/>
          </w:tcPr>
          <w:p w14:paraId="2AC1B16F" w14:textId="595B6A0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63C0CB4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5137" w:type="dxa"/>
            <w:noWrap/>
            <w:vAlign w:val="center"/>
            <w:hideMark/>
          </w:tcPr>
          <w:p w14:paraId="76429E4E" w14:textId="097613C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robroth dilution methods and agar dilution</w:t>
            </w:r>
          </w:p>
        </w:tc>
        <w:tc>
          <w:tcPr>
            <w:tcW w:w="623" w:type="dxa"/>
            <w:noWrap/>
            <w:vAlign w:val="center"/>
            <w:hideMark/>
          </w:tcPr>
          <w:p w14:paraId="688A9E4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8E7A81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E3A6E6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7313A7FA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01920D64" w14:textId="5E93B60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Valentine-King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WYWxlbnRpbmUtS2luZzwvQXV0aG9yPjxZZWFyPjIwMTc8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ZvbHVtZT42MTwvdm9sdW1lPjxudW1iZXI+MTA8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WYWxlbnRpbmUtS2luZzwvQXV0aG9yPjxZZWFyPjIwMTc8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ZvbHVtZT42MTwvdm9sdW1lPjxudW1iZXI+MTA8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7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5B185CF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7</w:t>
            </w:r>
          </w:p>
        </w:tc>
        <w:tc>
          <w:tcPr>
            <w:tcW w:w="1170" w:type="dxa"/>
            <w:noWrap/>
            <w:vAlign w:val="center"/>
            <w:hideMark/>
          </w:tcPr>
          <w:p w14:paraId="099B9D5C" w14:textId="06955A8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USA</w:t>
            </w:r>
          </w:p>
        </w:tc>
        <w:tc>
          <w:tcPr>
            <w:tcW w:w="3420" w:type="dxa"/>
            <w:noWrap/>
            <w:vAlign w:val="center"/>
            <w:hideMark/>
          </w:tcPr>
          <w:p w14:paraId="00B4C37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parvum</w:t>
            </w:r>
          </w:p>
        </w:tc>
        <w:tc>
          <w:tcPr>
            <w:tcW w:w="1350" w:type="dxa"/>
            <w:noWrap/>
            <w:vAlign w:val="center"/>
            <w:hideMark/>
          </w:tcPr>
          <w:p w14:paraId="31BC7B1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5137" w:type="dxa"/>
            <w:noWrap/>
            <w:vAlign w:val="center"/>
            <w:hideMark/>
          </w:tcPr>
          <w:p w14:paraId="26CACB51" w14:textId="687B273C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robroth dilution methods and agar dilution</w:t>
            </w:r>
          </w:p>
        </w:tc>
        <w:tc>
          <w:tcPr>
            <w:tcW w:w="623" w:type="dxa"/>
            <w:noWrap/>
            <w:vAlign w:val="center"/>
            <w:hideMark/>
          </w:tcPr>
          <w:p w14:paraId="4B24B48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5A2D898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3A9298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76993376" w14:textId="77777777" w:rsidTr="001C1165">
        <w:trPr>
          <w:trHeight w:val="505"/>
          <w:jc w:val="center"/>
        </w:trPr>
        <w:tc>
          <w:tcPr>
            <w:tcW w:w="1659" w:type="dxa"/>
            <w:noWrap/>
            <w:vAlign w:val="center"/>
            <w:hideMark/>
          </w:tcPr>
          <w:p w14:paraId="7750812B" w14:textId="7CE5FDE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Valentine-King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WYWxlbnRpbmUtS2luZzwvQXV0aG9yPjxZZWFyPjIwMTc8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ZvbHVtZT42MTwvdm9sdW1lPjxudW1iZXI+MTA8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WYWxlbnRpbmUtS2luZzwvQXV0aG9yPjxZZWFyPjIwMTc8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ZvbHVtZT42MTwvdm9sdW1lPjxudW1iZXI+MTA8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7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667858B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7</w:t>
            </w:r>
          </w:p>
        </w:tc>
        <w:tc>
          <w:tcPr>
            <w:tcW w:w="1170" w:type="dxa"/>
            <w:noWrap/>
            <w:vAlign w:val="center"/>
            <w:hideMark/>
          </w:tcPr>
          <w:p w14:paraId="673AB0FA" w14:textId="1E9CF19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USA</w:t>
            </w:r>
          </w:p>
        </w:tc>
        <w:tc>
          <w:tcPr>
            <w:tcW w:w="3420" w:type="dxa"/>
            <w:noWrap/>
            <w:vAlign w:val="center"/>
            <w:hideMark/>
          </w:tcPr>
          <w:p w14:paraId="44568225" w14:textId="3AC914D2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45CBABB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5137" w:type="dxa"/>
            <w:noWrap/>
            <w:vAlign w:val="center"/>
            <w:hideMark/>
          </w:tcPr>
          <w:p w14:paraId="3187895C" w14:textId="71A1339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robroth dilution methods and agar dilution</w:t>
            </w:r>
          </w:p>
        </w:tc>
        <w:tc>
          <w:tcPr>
            <w:tcW w:w="623" w:type="dxa"/>
            <w:noWrap/>
            <w:vAlign w:val="center"/>
            <w:hideMark/>
          </w:tcPr>
          <w:p w14:paraId="41743DF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379F7A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FAF2F4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0008DEFD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630A418C" w14:textId="4860CDE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Ahouga Voufo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Ahouga Voufo&lt;/Author&gt;&lt;Year&gt;2020&lt;/Year&gt;&lt;RecNum&gt;2054&lt;/RecNum&gt;&lt;DisplayText&gt;[8]&lt;/DisplayText&gt;&lt;record&gt;&lt;rec-number&gt;2054&lt;/rec-number&gt;&lt;foreign-keys&gt;&lt;key app="EN" db-id="v5erfsxxixtrvdeztw5vtexf0rpsvzrpr0zf" timestamp="1646631717"&gt;2054&lt;/key&gt;&lt;/foreign-keys&gt;&lt;ref-type name="Journal Article"&gt;17&lt;/ref-type&gt;&lt;contributors&gt;&lt;authors&gt;&lt;author&gt;Ahouga Voufo, R.&lt;/author&gt;&lt;author&gt;Maïdadi, M. F.&lt;/author&gt;&lt;author&gt;Mbah, E. C.&lt;/author&gt;&lt;author&gt;Esemu, L. F.&lt;/author&gt;&lt;author&gt;Fouodji, H. P.&lt;/author&gt;&lt;author&gt;Molu, J. P.&lt;/author&gt;&lt;author&gt;djoulde, I.&lt;/author&gt;&lt;author&gt;Bouba, A.&lt;/author&gt;&lt;author&gt;Mansour, M.&lt;/author&gt;&lt;author&gt;Akwah, L.&lt;/author&gt;&lt;author&gt;Oumar, A.&lt;/author&gt;&lt;author&gt;Essome Ngonde, M. C.&lt;/author&gt;&lt;/authors&gt;&lt;/contributors&gt;&lt;titles&gt;&lt;title&gt;STUDY on the gender prevalence and sensitivity of urogenital mycoplasmas to antibiotics in YAOUNDE, CAMEROON&lt;/title&gt;&lt;/titles&gt;&lt;dates&gt;&lt;year&gt;2020&lt;/year&gt;&lt;/dates&gt;&lt;urls&gt;&lt;related-urls&gt;&lt;url&gt;https://www.scopus.com/inward/record.uri?eid=2-s2.0-85083553643&amp;amp;doi=10.1016%2fj.sciaf.2020.e00372&amp;amp;partnerID=40&amp;amp;md5=7b60d011090adab3ec16f9aff5ccc106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8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1B81789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1170" w:type="dxa"/>
            <w:noWrap/>
            <w:vAlign w:val="center"/>
            <w:hideMark/>
          </w:tcPr>
          <w:p w14:paraId="7443075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ameron</w:t>
            </w:r>
          </w:p>
        </w:tc>
        <w:tc>
          <w:tcPr>
            <w:tcW w:w="3420" w:type="dxa"/>
            <w:noWrap/>
            <w:vAlign w:val="center"/>
            <w:hideMark/>
          </w:tcPr>
          <w:p w14:paraId="794CA0EF" w14:textId="59375FB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0BC6E30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5137" w:type="dxa"/>
            <w:noWrap/>
            <w:vAlign w:val="center"/>
            <w:hideMark/>
          </w:tcPr>
          <w:p w14:paraId="67FFE366" w14:textId="591F31D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FAST Evolution Kit 3 (EliTech Microbio)</w:t>
            </w:r>
          </w:p>
        </w:tc>
        <w:tc>
          <w:tcPr>
            <w:tcW w:w="623" w:type="dxa"/>
            <w:noWrap/>
            <w:vAlign w:val="center"/>
            <w:hideMark/>
          </w:tcPr>
          <w:p w14:paraId="0B5CD03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2ABC79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71BC580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423738CB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7DE7E852" w14:textId="68963BE6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Ahouga Voufo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Ahouga Voufo&lt;/Author&gt;&lt;Year&gt;2020&lt;/Year&gt;&lt;RecNum&gt;2054&lt;/RecNum&gt;&lt;DisplayText&gt;[8]&lt;/DisplayText&gt;&lt;record&gt;&lt;rec-number&gt;2054&lt;/rec-number&gt;&lt;foreign-keys&gt;&lt;key app="EN" db-id="v5erfsxxixtrvdeztw5vtexf0rpsvzrpr0zf" timestamp="1646631717"&gt;2054&lt;/key&gt;&lt;/foreign-keys&gt;&lt;ref-type name="Journal Article"&gt;17&lt;/ref-type&gt;&lt;contributors&gt;&lt;authors&gt;&lt;author&gt;Ahouga Voufo, R.&lt;/author&gt;&lt;author&gt;Maïdadi, M. F.&lt;/author&gt;&lt;author&gt;Mbah, E. C.&lt;/author&gt;&lt;author&gt;Esemu, L. F.&lt;/author&gt;&lt;author&gt;Fouodji, H. P.&lt;/author&gt;&lt;author&gt;Molu, J. P.&lt;/author&gt;&lt;author&gt;djoulde, I.&lt;/author&gt;&lt;author&gt;Bouba, A.&lt;/author&gt;&lt;author&gt;Mansour, M.&lt;/author&gt;&lt;author&gt;Akwah, L.&lt;/author&gt;&lt;author&gt;Oumar, A.&lt;/author&gt;&lt;author&gt;Essome Ngonde, M. C.&lt;/author&gt;&lt;/authors&gt;&lt;/contributors&gt;&lt;titles&gt;&lt;title&gt;STUDY on the gender prevalence and sensitivity of urogenital mycoplasmas to antibiotics in YAOUNDE, CAMEROON&lt;/title&gt;&lt;/titles&gt;&lt;dates&gt;&lt;year&gt;2020&lt;/year&gt;&lt;/dates&gt;&lt;urls&gt;&lt;related-urls&gt;&lt;url&gt;https://www.scopus.com/inward/record.uri?eid=2-s2.0-85083553643&amp;amp;doi=10.1016%2fj.sciaf.2020.e00372&amp;amp;partnerID=40&amp;amp;md5=7b60d011090adab3ec16f9aff5ccc106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8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4C897C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1170" w:type="dxa"/>
            <w:noWrap/>
            <w:vAlign w:val="center"/>
            <w:hideMark/>
          </w:tcPr>
          <w:p w14:paraId="78C78CE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ameron</w:t>
            </w:r>
          </w:p>
        </w:tc>
        <w:tc>
          <w:tcPr>
            <w:tcW w:w="3420" w:type="dxa"/>
            <w:noWrap/>
            <w:vAlign w:val="center"/>
            <w:hideMark/>
          </w:tcPr>
          <w:p w14:paraId="0E81DFD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2774DC8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137" w:type="dxa"/>
            <w:noWrap/>
            <w:vAlign w:val="center"/>
            <w:hideMark/>
          </w:tcPr>
          <w:p w14:paraId="493CDAF8" w14:textId="23FC063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FAST Evolution Kit 3 (EliTech Microbio)</w:t>
            </w:r>
          </w:p>
        </w:tc>
        <w:tc>
          <w:tcPr>
            <w:tcW w:w="623" w:type="dxa"/>
            <w:noWrap/>
            <w:vAlign w:val="center"/>
            <w:hideMark/>
          </w:tcPr>
          <w:p w14:paraId="085C7B9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EFE505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6BE7233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370386AD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2A2E1140" w14:textId="10C5F996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Al-Dahmosh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Al-Dahmoshi&lt;/Author&gt;&lt;Year&gt;2019&lt;/Year&gt;&lt;RecNum&gt;3293&lt;/RecNum&gt;&lt;DisplayText&gt;[9]&lt;/DisplayText&gt;&lt;record&gt;&lt;rec-number&gt;3293&lt;/rec-number&gt;&lt;foreign-keys&gt;&lt;key app="EN" db-id="v5erfsxxixtrvdeztw5vtexf0rpsvzrpr0zf" timestamp="1646631794"&gt;3293&lt;/key&gt;&lt;/foreign-keys&gt;&lt;ref-type name="Journal Article"&gt;17&lt;/ref-type&gt;&lt;contributors&gt;&lt;authors&gt;&lt;author&gt;Al-Dahmoshi, H. O.&lt;/author&gt;&lt;author&gt;Alwash, M. S.&lt;/author&gt;&lt;author&gt;Chabuck, S. I.&lt;/author&gt;&lt;author&gt;Al-Khafaji, N. S.&lt;/author&gt;&lt;author&gt;Jabuk, S. I.&lt;/author&gt;&lt;/authors&gt;&lt;/contributors&gt;&lt;titles&gt;&lt;title&gt;Antimicrobial susceptibility patterns of genital mycoplasma infections in pregnancy and spontaneous abortion&lt;/title&gt;&lt;/titles&gt;&lt;dates&gt;&lt;year&gt;2019&lt;/year&gt;&lt;/dates&gt;&lt;urls&gt;&lt;related-urls&gt;&lt;url&gt;https://www.scopus.com/inward/record.uri?eid=2-s2.0-85078516722&amp;amp;doi=10.5958%2f0974-360X.2019.01076.X&amp;amp;partnerID=40&amp;amp;md5=75c94a34833c1ed8a6bdf8359563d47b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9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4587E0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9</w:t>
            </w:r>
          </w:p>
        </w:tc>
        <w:tc>
          <w:tcPr>
            <w:tcW w:w="1170" w:type="dxa"/>
            <w:noWrap/>
            <w:vAlign w:val="center"/>
            <w:hideMark/>
          </w:tcPr>
          <w:p w14:paraId="748F9EB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Iraq</w:t>
            </w:r>
          </w:p>
        </w:tc>
        <w:tc>
          <w:tcPr>
            <w:tcW w:w="3420" w:type="dxa"/>
            <w:noWrap/>
            <w:vAlign w:val="center"/>
            <w:hideMark/>
          </w:tcPr>
          <w:p w14:paraId="082EE68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0A4EE30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5137" w:type="dxa"/>
            <w:noWrap/>
            <w:vAlign w:val="center"/>
            <w:hideMark/>
          </w:tcPr>
          <w:p w14:paraId="0F681B13" w14:textId="1E37BC7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ES Plus Kit</w:t>
            </w:r>
          </w:p>
        </w:tc>
        <w:tc>
          <w:tcPr>
            <w:tcW w:w="623" w:type="dxa"/>
            <w:noWrap/>
            <w:vAlign w:val="center"/>
            <w:hideMark/>
          </w:tcPr>
          <w:p w14:paraId="4963C3F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14:paraId="13623CC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2D51AB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0</w:t>
            </w:r>
          </w:p>
        </w:tc>
      </w:tr>
      <w:tr w:rsidR="00554343" w:rsidRPr="00554343" w14:paraId="6AA008BD" w14:textId="77777777" w:rsidTr="001C1165">
        <w:trPr>
          <w:trHeight w:val="645"/>
          <w:jc w:val="center"/>
        </w:trPr>
        <w:tc>
          <w:tcPr>
            <w:tcW w:w="1659" w:type="dxa"/>
            <w:noWrap/>
            <w:vAlign w:val="center"/>
            <w:hideMark/>
          </w:tcPr>
          <w:p w14:paraId="2193D797" w14:textId="3B419BDD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Al-Dahmosh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Al-Dahmoshi&lt;/Author&gt;&lt;Year&gt;2019&lt;/Year&gt;&lt;RecNum&gt;3293&lt;/RecNum&gt;&lt;DisplayText&gt;[9]&lt;/DisplayText&gt;&lt;record&gt;&lt;rec-number&gt;3293&lt;/rec-number&gt;&lt;foreign-keys&gt;&lt;key app="EN" db-id="v5erfsxxixtrvdeztw5vtexf0rpsvzrpr0zf" timestamp="1646631794"&gt;3293&lt;/key&gt;&lt;/foreign-keys&gt;&lt;ref-type name="Journal Article"&gt;17&lt;/ref-type&gt;&lt;contributors&gt;&lt;authors&gt;&lt;author&gt;Al-Dahmoshi, H. O.&lt;/author&gt;&lt;author&gt;Alwash, M. S.&lt;/author&gt;&lt;author&gt;Chabuck, S. I.&lt;/author&gt;&lt;author&gt;Al-Khafaji, N. S.&lt;/author&gt;&lt;author&gt;Jabuk, S. I.&lt;/author&gt;&lt;/authors&gt;&lt;/contributors&gt;&lt;titles&gt;&lt;title&gt;Antimicrobial susceptibility patterns of genital mycoplasma infections in pregnancy and spontaneous abortion&lt;/title&gt;&lt;/titles&gt;&lt;dates&gt;&lt;year&gt;2019&lt;/year&gt;&lt;/dates&gt;&lt;urls&gt;&lt;related-urls&gt;&lt;url&gt;https://www.scopus.com/inward/record.uri?eid=2-s2.0-85078516722&amp;amp;doi=10.5958%2f0974-360X.2019.01076.X&amp;amp;partnerID=40&amp;amp;md5=75c94a34833c1ed8a6bdf8359563d47b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9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3FC2934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9</w:t>
            </w:r>
          </w:p>
        </w:tc>
        <w:tc>
          <w:tcPr>
            <w:tcW w:w="1170" w:type="dxa"/>
            <w:noWrap/>
            <w:vAlign w:val="center"/>
            <w:hideMark/>
          </w:tcPr>
          <w:p w14:paraId="6F21432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Iraq</w:t>
            </w:r>
          </w:p>
        </w:tc>
        <w:tc>
          <w:tcPr>
            <w:tcW w:w="3420" w:type="dxa"/>
            <w:noWrap/>
            <w:vAlign w:val="center"/>
            <w:hideMark/>
          </w:tcPr>
          <w:p w14:paraId="3A5641B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1A22C57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5137" w:type="dxa"/>
            <w:noWrap/>
            <w:vAlign w:val="center"/>
            <w:hideMark/>
          </w:tcPr>
          <w:p w14:paraId="42FE5FD7" w14:textId="14B6081C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ES Plus Kit</w:t>
            </w:r>
          </w:p>
        </w:tc>
        <w:tc>
          <w:tcPr>
            <w:tcW w:w="623" w:type="dxa"/>
            <w:noWrap/>
            <w:vAlign w:val="center"/>
            <w:hideMark/>
          </w:tcPr>
          <w:p w14:paraId="641EDA0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14:paraId="0E9EF70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076FA7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2</w:t>
            </w:r>
          </w:p>
        </w:tc>
      </w:tr>
      <w:tr w:rsidR="00554343" w:rsidRPr="00554343" w14:paraId="0AA0F3A5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14AEBDB8" w14:textId="120ECF2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Al-Dahmosh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Al-Dahmoshi&lt;/Author&gt;&lt;Year&gt;2017&lt;/Year&gt;&lt;RecNum&gt;2321&lt;/RecNum&gt;&lt;DisplayText&gt;[10]&lt;/DisplayText&gt;&lt;record&gt;&lt;rec-number&gt;2321&lt;/rec-number&gt;&lt;foreign-keys&gt;&lt;key app="EN" db-id="v5erfsxxixtrvdeztw5vtexf0rpsvzrpr0zf" timestamp="1646631722"&gt;2321&lt;/key&gt;&lt;/foreign-keys&gt;&lt;ref-type name="Journal Article"&gt;17&lt;/ref-type&gt;&lt;contributors&gt;&lt;authors&gt;&lt;author&gt;Al-Dahmoshi, H. O. M.&lt;/author&gt;&lt;author&gt;Al-Sharef, H. K.&lt;/author&gt;&lt;author&gt;Kadhum, S. A.&lt;/author&gt;&lt;author&gt;Al-Asskar, J. A.&lt;/author&gt;&lt;author&gt;Al-Khafaji, N. S.&lt;/author&gt;&lt;author&gt;Karkosh, A. S.&lt;/author&gt;&lt;/authors&gt;&lt;/contributors&gt;&lt;titles&gt;&lt;title&gt;Rapid detection and antibiotic susceptibility of genital mycoplasma isolated from male with urethritis and prostatitis, Iraq&lt;/title&gt;&lt;/titles&gt;&lt;dates&gt;&lt;year&gt;2017&lt;/year&gt;&lt;/dates&gt;&lt;urls&gt;&lt;related-urls&gt;&lt;url&gt;https://www.scopus.com/inward/record.uri?eid=2-s2.0-85040323590&amp;amp;doi=10.22207%2fJPAM.11.4.11&amp;amp;partnerID=40&amp;amp;md5=06d847816af9a2cd88d0c291a801adb7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0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0EB0FF8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7</w:t>
            </w:r>
          </w:p>
        </w:tc>
        <w:tc>
          <w:tcPr>
            <w:tcW w:w="1170" w:type="dxa"/>
            <w:noWrap/>
            <w:vAlign w:val="center"/>
            <w:hideMark/>
          </w:tcPr>
          <w:p w14:paraId="330756A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Iraq</w:t>
            </w:r>
          </w:p>
        </w:tc>
        <w:tc>
          <w:tcPr>
            <w:tcW w:w="3420" w:type="dxa"/>
            <w:noWrap/>
            <w:vAlign w:val="center"/>
            <w:hideMark/>
          </w:tcPr>
          <w:p w14:paraId="64A9289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4888049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5137" w:type="dxa"/>
            <w:noWrap/>
            <w:vAlign w:val="center"/>
            <w:hideMark/>
          </w:tcPr>
          <w:p w14:paraId="25253B33" w14:textId="25AF094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ES Plus Kit</w:t>
            </w:r>
          </w:p>
        </w:tc>
        <w:tc>
          <w:tcPr>
            <w:tcW w:w="623" w:type="dxa"/>
            <w:noWrap/>
            <w:vAlign w:val="center"/>
            <w:hideMark/>
          </w:tcPr>
          <w:p w14:paraId="280D91F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2BA512F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00DFA0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554343" w:rsidRPr="00554343" w14:paraId="1B1E5D8C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1DCE787A" w14:textId="77ADFEAD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Al-Dahmosh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Al-Dahmoshi&lt;/Author&gt;&lt;Year&gt;2017&lt;/Year&gt;&lt;RecNum&gt;2321&lt;/RecNum&gt;&lt;DisplayText&gt;[10]&lt;/DisplayText&gt;&lt;record&gt;&lt;rec-number&gt;2321&lt;/rec-number&gt;&lt;foreign-keys&gt;&lt;key app="EN" db-id="v5erfsxxixtrvdeztw5vtexf0rpsvzrpr0zf" timestamp="1646631722"&gt;2321&lt;/key&gt;&lt;/foreign-keys&gt;&lt;ref-type name="Journal Article"&gt;17&lt;/ref-type&gt;&lt;contributors&gt;&lt;authors&gt;&lt;author&gt;Al-Dahmoshi, H. O. M.&lt;/author&gt;&lt;author&gt;Al-Sharef, H. K.&lt;/author&gt;&lt;author&gt;Kadhum, S. A.&lt;/author&gt;&lt;author&gt;Al-Asskar, J. A.&lt;/author&gt;&lt;author&gt;Al-Khafaji, N. S.&lt;/author&gt;&lt;author&gt;Karkosh, A. S.&lt;/author&gt;&lt;/authors&gt;&lt;/contributors&gt;&lt;titles&gt;&lt;title&gt;Rapid detection and antibiotic susceptibility of genital mycoplasma isolated from male with urethritis and prostatitis, Iraq&lt;/title&gt;&lt;/titles&gt;&lt;dates&gt;&lt;year&gt;2017&lt;/year&gt;&lt;/dates&gt;&lt;urls&gt;&lt;related-urls&gt;&lt;url&gt;https://www.scopus.com/inward/record.uri?eid=2-s2.0-85040323590&amp;amp;doi=10.22207%2fJPAM.11.4.11&amp;amp;partnerID=40&amp;amp;md5=06d847816af9a2cd88d0c291a801adb7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0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14F0A03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7</w:t>
            </w:r>
          </w:p>
        </w:tc>
        <w:tc>
          <w:tcPr>
            <w:tcW w:w="1170" w:type="dxa"/>
            <w:noWrap/>
            <w:vAlign w:val="center"/>
            <w:hideMark/>
          </w:tcPr>
          <w:p w14:paraId="2A25563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Iraq</w:t>
            </w:r>
          </w:p>
        </w:tc>
        <w:tc>
          <w:tcPr>
            <w:tcW w:w="3420" w:type="dxa"/>
            <w:noWrap/>
            <w:vAlign w:val="center"/>
            <w:hideMark/>
          </w:tcPr>
          <w:p w14:paraId="31186D3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1123547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5137" w:type="dxa"/>
            <w:noWrap/>
            <w:vAlign w:val="center"/>
            <w:hideMark/>
          </w:tcPr>
          <w:p w14:paraId="136C1F84" w14:textId="30F2CF4B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ES Plus Kit</w:t>
            </w:r>
          </w:p>
        </w:tc>
        <w:tc>
          <w:tcPr>
            <w:tcW w:w="623" w:type="dxa"/>
            <w:noWrap/>
            <w:vAlign w:val="center"/>
            <w:hideMark/>
          </w:tcPr>
          <w:p w14:paraId="0F5AA0E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2DABF4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E65F01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554343" w:rsidRPr="00554343" w14:paraId="5EF94AD5" w14:textId="77777777" w:rsidTr="001C1165">
        <w:trPr>
          <w:trHeight w:val="405"/>
          <w:jc w:val="center"/>
        </w:trPr>
        <w:tc>
          <w:tcPr>
            <w:tcW w:w="1659" w:type="dxa"/>
            <w:noWrap/>
            <w:vAlign w:val="center"/>
            <w:hideMark/>
          </w:tcPr>
          <w:p w14:paraId="43FF1F4C" w14:textId="30BE5FC3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Al-khafaj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Al-khafaji&lt;/Author&gt;&lt;Year&gt;2017&lt;/Year&gt;&lt;RecNum&gt;2400&lt;/RecNum&gt;&lt;DisplayText&gt;[11]&lt;/DisplayText&gt;&lt;record&gt;&lt;rec-number&gt;2400&lt;/rec-number&gt;&lt;foreign-keys&gt;&lt;key app="EN" db-id="v5erfsxxixtrvdeztw5vtexf0rpsvzrpr0zf" timestamp="1646631724"&gt;2400&lt;/key&gt;&lt;/foreign-keys&gt;&lt;ref-type name="Journal Article"&gt;17&lt;/ref-type&gt;&lt;contributors&gt;&lt;authors&gt;&lt;author&gt;Al-khafaji, G. K.&lt;/author&gt;&lt;/authors&gt;&lt;/contributors&gt;&lt;titles&gt;&lt;title&gt;Susceptibility and antimicrobial resistance of genital Ureaplasma Parvum&lt;/title&gt;&lt;/titles&gt;&lt;dates&gt;&lt;year&gt;2017&lt;/year&gt;&lt;/dates&gt;&lt;urls&gt;&lt;related-urls&gt;&lt;url&gt;https://www.scopus.com/inward/record.uri?eid=2-s2.0-85030650833&amp;amp;doi=10.5101%2fnbe.v9i3.p236-241&amp;amp;partnerID=40&amp;amp;md5=0a93c053767a72ff2cccf70e5738457e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2D607CC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7</w:t>
            </w:r>
          </w:p>
        </w:tc>
        <w:tc>
          <w:tcPr>
            <w:tcW w:w="1170" w:type="dxa"/>
            <w:noWrap/>
            <w:vAlign w:val="center"/>
            <w:hideMark/>
          </w:tcPr>
          <w:p w14:paraId="2EC1098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Iraq</w:t>
            </w:r>
          </w:p>
        </w:tc>
        <w:tc>
          <w:tcPr>
            <w:tcW w:w="3420" w:type="dxa"/>
            <w:noWrap/>
            <w:vAlign w:val="center"/>
            <w:hideMark/>
          </w:tcPr>
          <w:p w14:paraId="53633BE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parvum</w:t>
            </w:r>
          </w:p>
        </w:tc>
        <w:tc>
          <w:tcPr>
            <w:tcW w:w="1350" w:type="dxa"/>
            <w:noWrap/>
            <w:vAlign w:val="center"/>
            <w:hideMark/>
          </w:tcPr>
          <w:p w14:paraId="20FE1A9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5137" w:type="dxa"/>
            <w:noWrap/>
            <w:vAlign w:val="center"/>
            <w:hideMark/>
          </w:tcPr>
          <w:p w14:paraId="4F4F98A7" w14:textId="6242263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(broth microdilution)</w:t>
            </w:r>
          </w:p>
        </w:tc>
        <w:tc>
          <w:tcPr>
            <w:tcW w:w="623" w:type="dxa"/>
            <w:noWrap/>
            <w:vAlign w:val="center"/>
            <w:hideMark/>
          </w:tcPr>
          <w:p w14:paraId="2715EA6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14:paraId="0ECDAEC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454BB1F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07D9B6D8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65048A83" w14:textId="7C9F9B96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Baraïka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Baraïka&lt;/Author&gt;&lt;Year&gt;2020&lt;/Year&gt;&lt;RecNum&gt;1991&lt;/RecNum&gt;&lt;DisplayText&gt;[12]&lt;/DisplayText&gt;&lt;record&gt;&lt;rec-number&gt;1991&lt;/rec-number&gt;&lt;foreign-keys&gt;&lt;key app="EN" db-id="v5erfsxxixtrvdeztw5vtexf0rpsvzrpr0zf" timestamp="1646631716"&gt;1991&lt;/key&gt;&lt;/foreign-keys&gt;&lt;ref-type name="Journal Article"&gt;17&lt;/ref-type&gt;&lt;contributors&gt;&lt;authors&gt;&lt;author&gt;Baraïka, M. A.&lt;/author&gt;&lt;author&gt;Onanga, R.&lt;/author&gt;&lt;author&gt;Bivigou-Mboumba, B.&lt;/author&gt;&lt;author&gt;Mabika-Mabika, A.&lt;/author&gt;&lt;author&gt;Bisvigou, U. J.&lt;/author&gt;&lt;author&gt;Touré Ndouo, F. S.&lt;/author&gt;&lt;author&gt;Kane, N. C. T.&lt;/author&gt;&lt;/authors&gt;&lt;/contributors&gt;&lt;titles&gt;&lt;title&gt;Prevalence and antimicrobial susceptibility profile of mycoplasma hominis and ureaplasma urealyticum in female population, Gabon&lt;/title&gt;&lt;/titles&gt;&lt;dates&gt;&lt;year&gt;2020&lt;/year&gt;&lt;/dates&gt;&lt;urls&gt;&lt;related-urls&gt;&lt;url&gt;https://www.scopus.com/inward/record.uri?eid=2-s2.0-85096680954&amp;amp;doi=10.7324%2fJABB.2020.80605&amp;amp;partnerID=40&amp;amp;md5=2bb67255465bf81652970de72cb6858f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2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7A42AC6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1170" w:type="dxa"/>
            <w:noWrap/>
            <w:vAlign w:val="center"/>
            <w:hideMark/>
          </w:tcPr>
          <w:p w14:paraId="4471188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Senegal</w:t>
            </w:r>
          </w:p>
        </w:tc>
        <w:tc>
          <w:tcPr>
            <w:tcW w:w="3420" w:type="dxa"/>
            <w:noWrap/>
            <w:vAlign w:val="center"/>
            <w:hideMark/>
          </w:tcPr>
          <w:p w14:paraId="6727E5E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00AB5F2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80</w:t>
            </w:r>
          </w:p>
        </w:tc>
        <w:tc>
          <w:tcPr>
            <w:tcW w:w="5137" w:type="dxa"/>
            <w:noWrap/>
            <w:vAlign w:val="center"/>
            <w:hideMark/>
          </w:tcPr>
          <w:p w14:paraId="496F2B25" w14:textId="1C3300A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ST2 Kit (bioMérieux)</w:t>
            </w:r>
          </w:p>
        </w:tc>
        <w:tc>
          <w:tcPr>
            <w:tcW w:w="623" w:type="dxa"/>
            <w:noWrap/>
            <w:vAlign w:val="center"/>
            <w:hideMark/>
          </w:tcPr>
          <w:p w14:paraId="04CB672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630" w:type="dxa"/>
            <w:noWrap/>
            <w:vAlign w:val="center"/>
            <w:hideMark/>
          </w:tcPr>
          <w:p w14:paraId="0A3FF2C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810" w:type="dxa"/>
            <w:noWrap/>
            <w:vAlign w:val="center"/>
            <w:hideMark/>
          </w:tcPr>
          <w:p w14:paraId="3526889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25C2FE67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0AB4A1BA" w14:textId="3CD32ED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Baraïka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Baraïka&lt;/Author&gt;&lt;Year&gt;2020&lt;/Year&gt;&lt;RecNum&gt;1991&lt;/RecNum&gt;&lt;DisplayText&gt;[12]&lt;/DisplayText&gt;&lt;record&gt;&lt;rec-number&gt;1991&lt;/rec-number&gt;&lt;foreign-keys&gt;&lt;key app="EN" db-id="v5erfsxxixtrvdeztw5vtexf0rpsvzrpr0zf" timestamp="1646631716"&gt;1991&lt;/key&gt;&lt;/foreign-keys&gt;&lt;ref-type name="Journal Article"&gt;17&lt;/ref-type&gt;&lt;contributors&gt;&lt;authors&gt;&lt;author&gt;Baraïka, M. A.&lt;/author&gt;&lt;author&gt;Onanga, R.&lt;/author&gt;&lt;author&gt;Bivigou-Mboumba, B.&lt;/author&gt;&lt;author&gt;Mabika-Mabika, A.&lt;/author&gt;&lt;author&gt;Bisvigou, U. J.&lt;/author&gt;&lt;author&gt;Touré Ndouo, F. S.&lt;/author&gt;&lt;author&gt;Kane, N. C. T.&lt;/author&gt;&lt;/authors&gt;&lt;/contributors&gt;&lt;titles&gt;&lt;title&gt;Prevalence and antimicrobial susceptibility profile of mycoplasma hominis and ureaplasma urealyticum in female population, Gabon&lt;/title&gt;&lt;/titles&gt;&lt;dates&gt;&lt;year&gt;2020&lt;/year&gt;&lt;/dates&gt;&lt;urls&gt;&lt;related-urls&gt;&lt;url&gt;https://www.scopus.com/inward/record.uri?eid=2-s2.0-85096680954&amp;amp;doi=10.7324%2fJABB.2020.80605&amp;amp;partnerID=40&amp;amp;md5=2bb67255465bf81652970de72cb6858f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2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EAD091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1170" w:type="dxa"/>
            <w:noWrap/>
            <w:vAlign w:val="center"/>
            <w:hideMark/>
          </w:tcPr>
          <w:p w14:paraId="05EE8A7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Senegal</w:t>
            </w:r>
          </w:p>
        </w:tc>
        <w:tc>
          <w:tcPr>
            <w:tcW w:w="3420" w:type="dxa"/>
            <w:noWrap/>
            <w:vAlign w:val="center"/>
            <w:hideMark/>
          </w:tcPr>
          <w:p w14:paraId="27758B0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6364608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63</w:t>
            </w:r>
          </w:p>
        </w:tc>
        <w:tc>
          <w:tcPr>
            <w:tcW w:w="5137" w:type="dxa"/>
            <w:noWrap/>
            <w:vAlign w:val="center"/>
            <w:hideMark/>
          </w:tcPr>
          <w:p w14:paraId="1CD880C7" w14:textId="043D8D9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ST2 Kit (bioMérieux)</w:t>
            </w:r>
          </w:p>
        </w:tc>
        <w:tc>
          <w:tcPr>
            <w:tcW w:w="623" w:type="dxa"/>
            <w:noWrap/>
            <w:vAlign w:val="center"/>
            <w:hideMark/>
          </w:tcPr>
          <w:p w14:paraId="768C5F1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630" w:type="dxa"/>
            <w:noWrap/>
            <w:vAlign w:val="center"/>
            <w:hideMark/>
          </w:tcPr>
          <w:p w14:paraId="0229529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4799893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637CF7BA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679B02F2" w14:textId="40B1FBF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Boujemaa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Boujemaa&lt;/Author&gt;&lt;Year&gt;2020&lt;/Year&gt;&lt;RecNum&gt;2107&lt;/RecNum&gt;&lt;DisplayText&gt;[13]&lt;/DisplayText&gt;&lt;record&gt;&lt;rec-number&gt;2107&lt;/rec-number&gt;&lt;foreign-keys&gt;&lt;key app="EN" db-id="v5erfsxxixtrvdeztw5vtexf0rpsvzrpr0zf" timestamp="1646631718"&gt;2107&lt;/key&gt;&lt;/foreign-keys&gt;&lt;ref-type name="Journal Article"&gt;17&lt;/ref-type&gt;&lt;contributors&gt;&lt;authors&gt;&lt;author&gt;Boujemaa, S.&lt;/author&gt;&lt;author&gt;Mlik, B.&lt;/author&gt;&lt;author&gt;Mardassi, H.&lt;/author&gt;&lt;author&gt;Mardassi, B. B. A.&lt;/author&gt;&lt;/authors&gt;&lt;/contributors&gt;&lt;titles&gt;&lt;title&gt;Clonal spread of tetracycline resistance among mycoplasma hominis clinical strains, Tunisia&lt;/title&gt;&lt;/titles&gt;&lt;dates&gt;&lt;year&gt;2020&lt;/year&gt;&lt;/dates&gt;&lt;urls&gt;&lt;related-urls&gt;&lt;url&gt;https://www.scopus.com/inward/record.uri?eid=2-s2.0-85087413504&amp;amp;doi=10.2147%2fIDR.S249630&amp;amp;partnerID=40&amp;amp;md5=8e1da444fcd239d4079edc6a305e4700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3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0CCE55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1170" w:type="dxa"/>
            <w:noWrap/>
            <w:vAlign w:val="center"/>
            <w:hideMark/>
          </w:tcPr>
          <w:p w14:paraId="27BB4E9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Tunisia</w:t>
            </w:r>
          </w:p>
        </w:tc>
        <w:tc>
          <w:tcPr>
            <w:tcW w:w="3420" w:type="dxa"/>
            <w:noWrap/>
            <w:vAlign w:val="center"/>
            <w:hideMark/>
          </w:tcPr>
          <w:p w14:paraId="5811C60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3CE7B25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5137" w:type="dxa"/>
            <w:noWrap/>
            <w:vAlign w:val="center"/>
            <w:hideMark/>
          </w:tcPr>
          <w:p w14:paraId="1FB0C636" w14:textId="1C8047B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(broth microdilution)</w:t>
            </w:r>
          </w:p>
        </w:tc>
        <w:tc>
          <w:tcPr>
            <w:tcW w:w="623" w:type="dxa"/>
            <w:noWrap/>
            <w:vAlign w:val="center"/>
            <w:hideMark/>
          </w:tcPr>
          <w:p w14:paraId="19C810C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14:paraId="2B38211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60008C6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5DF2E0CE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555A1166" w14:textId="6B8C739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Busolo and Convent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dXNvbG88L0F1dGhvcj48WWVhcj4xOTg4PC9ZZWFyPjxS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dXNvbG88L0F1dGhvcj48WWVhcj4xOTg4PC9ZZWFyPjxS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4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7B5A5D4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998</w:t>
            </w:r>
          </w:p>
        </w:tc>
        <w:tc>
          <w:tcPr>
            <w:tcW w:w="1170" w:type="dxa"/>
            <w:noWrap/>
            <w:vAlign w:val="center"/>
            <w:hideMark/>
          </w:tcPr>
          <w:p w14:paraId="0CD0632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Italy</w:t>
            </w:r>
          </w:p>
        </w:tc>
        <w:tc>
          <w:tcPr>
            <w:tcW w:w="3420" w:type="dxa"/>
            <w:noWrap/>
            <w:vAlign w:val="center"/>
            <w:hideMark/>
          </w:tcPr>
          <w:p w14:paraId="2CAB18A1" w14:textId="038F7A73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spp</w:t>
            </w:r>
          </w:p>
        </w:tc>
        <w:tc>
          <w:tcPr>
            <w:tcW w:w="1350" w:type="dxa"/>
            <w:noWrap/>
            <w:vAlign w:val="center"/>
            <w:hideMark/>
          </w:tcPr>
          <w:p w14:paraId="3ADC926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5137" w:type="dxa"/>
            <w:noWrap/>
            <w:vAlign w:val="center"/>
            <w:hideMark/>
          </w:tcPr>
          <w:p w14:paraId="3AE98948" w14:textId="5E0CB24D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broth dilutions</w:t>
            </w:r>
          </w:p>
        </w:tc>
        <w:tc>
          <w:tcPr>
            <w:tcW w:w="623" w:type="dxa"/>
            <w:noWrap/>
            <w:vAlign w:val="center"/>
            <w:hideMark/>
          </w:tcPr>
          <w:p w14:paraId="54E37A9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34</w:t>
            </w:r>
          </w:p>
        </w:tc>
        <w:tc>
          <w:tcPr>
            <w:tcW w:w="630" w:type="dxa"/>
            <w:noWrap/>
            <w:vAlign w:val="center"/>
            <w:hideMark/>
          </w:tcPr>
          <w:p w14:paraId="35E30AF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3F6669C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2</w:t>
            </w:r>
          </w:p>
        </w:tc>
      </w:tr>
      <w:tr w:rsidR="00554343" w:rsidRPr="00554343" w14:paraId="665602FA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1C05C646" w14:textId="12C5E926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Çakan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DYWthbjwvQXV0aG9yPjxZZWFyPjIwMDM8L1llYXI+PFJl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DYWthbjwvQXV0aG9yPjxZZWFyPjIwMDM8L1llYXI+PFJl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5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24942CC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03</w:t>
            </w:r>
          </w:p>
        </w:tc>
        <w:tc>
          <w:tcPr>
            <w:tcW w:w="1170" w:type="dxa"/>
            <w:noWrap/>
            <w:vAlign w:val="center"/>
            <w:hideMark/>
          </w:tcPr>
          <w:p w14:paraId="30EC9EC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Turkey</w:t>
            </w:r>
          </w:p>
        </w:tc>
        <w:tc>
          <w:tcPr>
            <w:tcW w:w="3420" w:type="dxa"/>
            <w:noWrap/>
            <w:vAlign w:val="center"/>
            <w:hideMark/>
          </w:tcPr>
          <w:p w14:paraId="77ED751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6BB1D12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5137" w:type="dxa"/>
            <w:noWrap/>
            <w:vAlign w:val="center"/>
            <w:hideMark/>
          </w:tcPr>
          <w:p w14:paraId="1FB221FC" w14:textId="4EB3229E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(agar dilution) , E-test</w:t>
            </w:r>
          </w:p>
        </w:tc>
        <w:tc>
          <w:tcPr>
            <w:tcW w:w="623" w:type="dxa"/>
            <w:noWrap/>
            <w:vAlign w:val="center"/>
            <w:hideMark/>
          </w:tcPr>
          <w:p w14:paraId="6C9D0F9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06B805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0F8F192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25E03CD9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46C50EB2" w14:textId="3B980FE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alker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Rehman&lt;/Author&gt;&lt;Year&gt;2021&lt;/Year&gt;&lt;RecNum&gt;1834&lt;/RecNum&gt;&lt;DisplayText&gt;[16]&lt;/DisplayText&gt;&lt;record&gt;&lt;rec-number&gt;1834&lt;/rec-number&gt;&lt;foreign-keys&gt;&lt;key app="EN" db-id="v5erfsxxixtrvdeztw5vtexf0rpsvzrpr0zf" timestamp="1646631713"&gt;1834&lt;/key&gt;&lt;/foreign-keys&gt;&lt;ref-type name="Journal Article"&gt;17&lt;/ref-type&gt;&lt;contributors&gt;&lt;authors&gt;&lt;author&gt;Rehman, S. U.&lt;/author&gt;&lt;author&gt;Day, J.&lt;/author&gt;&lt;author&gt;Afshar, B.&lt;/author&gt;&lt;author&gt;Rowlands, R. S.&lt;/author&gt;&lt;author&gt;Billam, H.&lt;/author&gt;&lt;author&gt;Joseph, A.&lt;/author&gt;&lt;author&gt;Guiver, M.&lt;/author&gt;&lt;author&gt;Maddocks, S. E.&lt;/author&gt;&lt;author&gt;Chalker, V. J.&lt;/author&gt;&lt;author&gt;Beeton, M. L.&lt;/author&gt;&lt;/authors&gt;&lt;/contributors&gt;&lt;titles&gt;&lt;title&gt;Molecular exploration for Mycoplasma amphoriforme, Mycoplasma fermentans and Ureaplasma spp. in patient samples previously investigated for Mycoplasma pneumoniae infection&lt;/title&gt;&lt;/titles&gt;&lt;dates&gt;&lt;year&gt;2021&lt;/year&gt;&lt;/dates&gt;&lt;urls&gt;&lt;related-urls&gt;&lt;url&gt;https://www.scopus.com/inward/record.uri?eid=2-s2.0-85112650408&amp;amp;doi=10.1016%2fj.cmi.2021.06.021&amp;amp;partnerID=40&amp;amp;md5=c4d0508c1d9b5b4052e948a55bc391d9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6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10D1908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21</w:t>
            </w:r>
          </w:p>
        </w:tc>
        <w:tc>
          <w:tcPr>
            <w:tcW w:w="1170" w:type="dxa"/>
            <w:noWrap/>
            <w:vAlign w:val="center"/>
            <w:hideMark/>
          </w:tcPr>
          <w:p w14:paraId="28307CA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England</w:t>
            </w:r>
          </w:p>
        </w:tc>
        <w:tc>
          <w:tcPr>
            <w:tcW w:w="3420" w:type="dxa"/>
            <w:noWrap/>
            <w:vAlign w:val="center"/>
            <w:hideMark/>
          </w:tcPr>
          <w:p w14:paraId="4D81084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6A277F0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81</w:t>
            </w:r>
          </w:p>
        </w:tc>
        <w:tc>
          <w:tcPr>
            <w:tcW w:w="5137" w:type="dxa"/>
            <w:noWrap/>
            <w:vAlign w:val="center"/>
            <w:hideMark/>
          </w:tcPr>
          <w:p w14:paraId="08413DB0" w14:textId="2A951AF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(broth microdilution)</w:t>
            </w:r>
          </w:p>
        </w:tc>
        <w:tc>
          <w:tcPr>
            <w:tcW w:w="623" w:type="dxa"/>
            <w:noWrap/>
            <w:vAlign w:val="center"/>
            <w:hideMark/>
          </w:tcPr>
          <w:p w14:paraId="1A7D788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14:paraId="5A868D1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6FFBD2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300070CC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2010F9B2" w14:textId="64E0822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ang-ta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Chang-tai&lt;/Author&gt;&lt;Year&gt;2011&lt;/Year&gt;&lt;RecNum&gt;793&lt;/RecNum&gt;&lt;DisplayText&gt;[17]&lt;/DisplayText&gt;&lt;record&gt;&lt;rec-number&gt;793&lt;/rec-number&gt;&lt;foreign-keys&gt;&lt;key app="EN" db-id="v5erfsxxixtrvdeztw5vtexf0rpsvzrpr0zf" timestamp="1646631644"&gt;793&lt;/key&gt;&lt;/foreign-keys&gt;&lt;ref-type name="Journal Article"&gt;17&lt;/ref-type&gt;&lt;contributors&gt;&lt;authors&gt;&lt;author&gt;Chang-tai, Z.&lt;/author&gt;&lt;author&gt;Zhong-yi, H.&lt;/author&gt;&lt;author&gt;Chun-lei, D.&lt;/author&gt;&lt;author&gt;Chang-song, Z.&lt;/author&gt;&lt;author&gt;Mei-zhen, W.&lt;/author&gt;&lt;author&gt;Yang, L.&lt;/author&gt;&lt;/authors&gt;&lt;/contributors&gt;&lt;auth-address&gt;Department of Oncological Medicine, Changzhou Tumor Hospital Soochow University, Changzhou - 213 001, Shanghai, P R China.&lt;/auth-address&gt;&lt;titles&gt;&lt;title&gt;Investigation of Ureaplasma urealyticum biovars and their relationship with antimicrobial resistance&lt;/title&gt;&lt;secondary-title&gt;Indian J Med Microbiol&lt;/secondary-title&gt;&lt;alt-title&gt;Indian journal of medical microbiology&lt;/alt-title&gt;&lt;/titles&gt;&lt;periodical&gt;&lt;full-title&gt;Indian J Med Microbiol&lt;/full-title&gt;&lt;abbr-1&gt;Indian journal of medical microbiology&lt;/abbr-1&gt;&lt;/periodical&gt;&lt;alt-periodical&gt;&lt;full-title&gt;Indian J Med Microbiol&lt;/full-title&gt;&lt;abbr-1&gt;Indian journal of medical microbiology&lt;/abbr-1&gt;&lt;/alt-periodical&gt;&lt;pages&gt;288-92&lt;/pages&gt;&lt;volume&gt;29&lt;/volume&gt;&lt;number&gt;3&lt;/number&gt;&lt;edition&gt;2011/08/24&lt;/edition&gt;&lt;keywords&gt;&lt;keyword&gt;Bacterial Typing Techniques&lt;/keyword&gt;&lt;keyword&gt;*Drug Resistance, Bacterial&lt;/keyword&gt;&lt;keyword&gt;Female&lt;/keyword&gt;&lt;keyword&gt;Humans&lt;/keyword&gt;&lt;keyword&gt;Male&lt;/keyword&gt;&lt;keyword&gt;Microbial Sensitivity Tests&lt;/keyword&gt;&lt;keyword&gt;Polymerase Chain Reaction/*methods&lt;/keyword&gt;&lt;keyword&gt;Ureaplasma urealyticum/*classification/*drug effects/genetics&lt;/keyword&gt;&lt;/keywords&gt;&lt;dates&gt;&lt;year&gt;2011&lt;/year&gt;&lt;pub-dates&gt;&lt;date&gt;Jul-Sep&lt;/date&gt;&lt;/pub-dates&gt;&lt;/dates&gt;&lt;isbn&gt;0255-0857&lt;/isbn&gt;&lt;accession-num&gt;21860112&lt;/accession-num&gt;&lt;urls&gt;&lt;/urls&gt;&lt;electronic-resource-num&gt;10.4103/0255-0857.83915&lt;/electronic-resource-num&gt;&lt;remote-database-provider&gt;NLM&lt;/remote-database-provider&gt;&lt;language&gt;eng&lt;/language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="00F962F6" w:rsidRPr="00554343">
              <w:rPr>
                <w:rFonts w:asciiTheme="majorBidi" w:eastAsia="Times New Roman" w:hAnsiTheme="majorBidi" w:cstheme="majorBidi"/>
                <w:noProof/>
              </w:rPr>
              <w:t>[17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647DD7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1</w:t>
            </w:r>
          </w:p>
        </w:tc>
        <w:tc>
          <w:tcPr>
            <w:tcW w:w="1170" w:type="dxa"/>
            <w:noWrap/>
            <w:vAlign w:val="center"/>
            <w:hideMark/>
          </w:tcPr>
          <w:p w14:paraId="16FA640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2FB769E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2A66BFD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26</w:t>
            </w:r>
          </w:p>
        </w:tc>
        <w:tc>
          <w:tcPr>
            <w:tcW w:w="5137" w:type="dxa"/>
            <w:noWrap/>
            <w:vAlign w:val="center"/>
            <w:hideMark/>
          </w:tcPr>
          <w:p w14:paraId="42D9D3A0" w14:textId="3E9E9D72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(broth microdilution)</w:t>
            </w:r>
          </w:p>
        </w:tc>
        <w:tc>
          <w:tcPr>
            <w:tcW w:w="623" w:type="dxa"/>
            <w:noWrap/>
            <w:vAlign w:val="center"/>
            <w:hideMark/>
          </w:tcPr>
          <w:p w14:paraId="5CF3DDE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294734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14:paraId="71456C3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554343" w:rsidRPr="00554343" w14:paraId="23864225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76EC213C" w14:textId="510E976B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Díaz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w61hejwvQXV0aG9yPjxZZWFyPjIwMTM8L1llYXI+PFJl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w61hejwvQXV0aG9yPjxZZWFyPjIwMTM8L1llYXI+PFJl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18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5BC3E3D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3</w:t>
            </w:r>
          </w:p>
        </w:tc>
        <w:tc>
          <w:tcPr>
            <w:tcW w:w="1170" w:type="dxa"/>
            <w:noWrap/>
            <w:vAlign w:val="center"/>
            <w:hideMark/>
          </w:tcPr>
          <w:p w14:paraId="3D0B8F6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uba</w:t>
            </w:r>
          </w:p>
        </w:tc>
        <w:tc>
          <w:tcPr>
            <w:tcW w:w="3420" w:type="dxa"/>
            <w:noWrap/>
            <w:vAlign w:val="center"/>
            <w:hideMark/>
          </w:tcPr>
          <w:p w14:paraId="45A7215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37B68B7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54</w:t>
            </w:r>
          </w:p>
        </w:tc>
        <w:tc>
          <w:tcPr>
            <w:tcW w:w="5137" w:type="dxa"/>
            <w:noWrap/>
            <w:vAlign w:val="center"/>
            <w:hideMark/>
          </w:tcPr>
          <w:p w14:paraId="7F8A364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System</w:t>
            </w:r>
          </w:p>
          <w:p w14:paraId="7111B0BE" w14:textId="7450BCC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Plus</w:t>
            </w:r>
          </w:p>
        </w:tc>
        <w:tc>
          <w:tcPr>
            <w:tcW w:w="623" w:type="dxa"/>
            <w:noWrap/>
            <w:vAlign w:val="center"/>
            <w:hideMark/>
          </w:tcPr>
          <w:p w14:paraId="2A00ED9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630" w:type="dxa"/>
            <w:noWrap/>
            <w:vAlign w:val="center"/>
            <w:hideMark/>
          </w:tcPr>
          <w:p w14:paraId="00A89A2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810" w:type="dxa"/>
            <w:noWrap/>
            <w:vAlign w:val="center"/>
            <w:hideMark/>
          </w:tcPr>
          <w:p w14:paraId="32C2E4A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5</w:t>
            </w:r>
          </w:p>
        </w:tc>
      </w:tr>
      <w:tr w:rsidR="00554343" w:rsidRPr="00554343" w14:paraId="4CBED210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5396B9FD" w14:textId="5A00760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Díaz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w61hejwvQXV0aG9yPjxZZWFyPjIwMTM8L1llYXI+PFJl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w61hejwvQXV0aG9yPjxZZWFyPjIwMTM8L1llYXI+PFJl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=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18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586A088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3</w:t>
            </w:r>
          </w:p>
        </w:tc>
        <w:tc>
          <w:tcPr>
            <w:tcW w:w="1170" w:type="dxa"/>
            <w:noWrap/>
            <w:vAlign w:val="center"/>
            <w:hideMark/>
          </w:tcPr>
          <w:p w14:paraId="38F7E28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uba</w:t>
            </w:r>
          </w:p>
        </w:tc>
        <w:tc>
          <w:tcPr>
            <w:tcW w:w="3420" w:type="dxa"/>
            <w:noWrap/>
            <w:vAlign w:val="center"/>
            <w:hideMark/>
          </w:tcPr>
          <w:p w14:paraId="1622B39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4C505BE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5137" w:type="dxa"/>
            <w:noWrap/>
            <w:vAlign w:val="center"/>
            <w:hideMark/>
          </w:tcPr>
          <w:p w14:paraId="32AB3B0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System</w:t>
            </w:r>
          </w:p>
          <w:p w14:paraId="41E39C84" w14:textId="6E0331A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Plus</w:t>
            </w:r>
          </w:p>
        </w:tc>
        <w:tc>
          <w:tcPr>
            <w:tcW w:w="623" w:type="dxa"/>
            <w:noWrap/>
            <w:vAlign w:val="center"/>
            <w:hideMark/>
          </w:tcPr>
          <w:p w14:paraId="030B541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630" w:type="dxa"/>
            <w:noWrap/>
            <w:vAlign w:val="center"/>
            <w:hideMark/>
          </w:tcPr>
          <w:p w14:paraId="64A564D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14:paraId="4DE147D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554343" w:rsidRPr="00554343" w14:paraId="39E753D1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32E5C6B2" w14:textId="64B73176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Doroftei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b3JvZnRlaTwvQXV0aG9yPjxZZWFyPjIwMjE8L1llYXI+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b3JvZnRlaTwvQXV0aG9yPjxZZWFyPjIwMjE8L1llYXI+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19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34045A3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21</w:t>
            </w:r>
          </w:p>
        </w:tc>
        <w:tc>
          <w:tcPr>
            <w:tcW w:w="1170" w:type="dxa"/>
            <w:noWrap/>
            <w:vAlign w:val="center"/>
            <w:hideMark/>
          </w:tcPr>
          <w:p w14:paraId="360B138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Romania</w:t>
            </w:r>
          </w:p>
        </w:tc>
        <w:tc>
          <w:tcPr>
            <w:tcW w:w="3420" w:type="dxa"/>
            <w:noWrap/>
            <w:vAlign w:val="center"/>
            <w:hideMark/>
          </w:tcPr>
          <w:p w14:paraId="707CC2A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7D43732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5137" w:type="dxa"/>
            <w:noWrap/>
            <w:vAlign w:val="center"/>
            <w:hideMark/>
          </w:tcPr>
          <w:p w14:paraId="1FA48E55" w14:textId="7486753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 IES</w:t>
            </w:r>
          </w:p>
        </w:tc>
        <w:tc>
          <w:tcPr>
            <w:tcW w:w="623" w:type="dxa"/>
            <w:noWrap/>
            <w:vAlign w:val="center"/>
            <w:hideMark/>
          </w:tcPr>
          <w:p w14:paraId="7D6BCCC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2B9CDF7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2ACB1D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554343" w:rsidRPr="00554343" w14:paraId="2086DA41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7B9CCF45" w14:textId="15C9A811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Evans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Evans&lt;/Author&gt;&lt;Year&gt;1978&lt;/Year&gt;&lt;RecNum&gt;482&lt;/RecNum&gt;&lt;DisplayText&gt;[20]&lt;/DisplayText&gt;&lt;record&gt;&lt;rec-number&gt;482&lt;/rec-number&gt;&lt;foreign-keys&gt;&lt;key app="EN" db-id="v5erfsxxixtrvdeztw5vtexf0rpsvzrpr0zf" timestamp="1646631636"&gt;482&lt;/key&gt;&lt;/foreign-keys&gt;&lt;ref-type name="Journal Article"&gt;17&lt;/ref-type&gt;&lt;contributors&gt;&lt;authors&gt;&lt;author&gt;Evans, R. T.&lt;/author&gt;&lt;author&gt;Taylor-Robinson, D.&lt;/author&gt;&lt;/authors&gt;&lt;/contributors&gt;&lt;titles&gt;&lt;title&gt;The incidence of tetracycline-resistant strains of Ureaplasma urealyticum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57-63&lt;/pages&gt;&lt;volume&gt;4&lt;/volume&gt;&lt;number&gt;1&lt;/number&gt;&lt;edition&gt;1978/01/01&lt;/edition&gt;&lt;keywords&gt;&lt;keyword&gt;Drug Resistance, Microbial&lt;/keyword&gt;&lt;keyword&gt;Erythromycin/pharmacology&lt;/keyword&gt;&lt;keyword&gt;Humans&lt;/keyword&gt;&lt;keyword&gt;Male&lt;/keyword&gt;&lt;keyword&gt;Microbial Sensitivity Tests&lt;/keyword&gt;&lt;keyword&gt;Minocycline/pharmacology&lt;/keyword&gt;&lt;keyword&gt;Mycoplasma/genetics&lt;/keyword&gt;&lt;keyword&gt;Oxytetracycline/pharmacology&lt;/keyword&gt;&lt;keyword&gt;Species Specificity&lt;/keyword&gt;&lt;keyword&gt;Tetracyclines/*pharmacology&lt;/keyword&gt;&lt;keyword&gt;Ureaplasma/*drug effects/genetics&lt;/keyword&gt;&lt;keyword&gt;Urethritis/*microbiology&lt;/keyword&gt;&lt;/keywords&gt;&lt;dates&gt;&lt;year&gt;1978&lt;/year&gt;&lt;pub-dates&gt;&lt;date&gt;Jan&lt;/date&gt;&lt;/pub-dates&gt;&lt;/dates&gt;&lt;isbn&gt;0305-7453 (Print)&amp;#xD;0305-7453&lt;/isbn&gt;&lt;accession-num&gt;624691&lt;/accession-num&gt;&lt;urls&gt;&lt;/urls&gt;&lt;electronic-resource-num&gt;10.1093/jac/4.1.57&lt;/electronic-resource-num&gt;&lt;remote-database-provider&gt;NLM&lt;/remote-database-provider&gt;&lt;language&gt;eng&lt;/language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0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49C8813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978</w:t>
            </w:r>
          </w:p>
        </w:tc>
        <w:tc>
          <w:tcPr>
            <w:tcW w:w="1170" w:type="dxa"/>
            <w:noWrap/>
            <w:vAlign w:val="center"/>
            <w:hideMark/>
          </w:tcPr>
          <w:p w14:paraId="3596C10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England</w:t>
            </w:r>
          </w:p>
        </w:tc>
        <w:tc>
          <w:tcPr>
            <w:tcW w:w="3420" w:type="dxa"/>
            <w:noWrap/>
            <w:vAlign w:val="center"/>
            <w:hideMark/>
          </w:tcPr>
          <w:p w14:paraId="06974C1C" w14:textId="23192E96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spp</w:t>
            </w:r>
          </w:p>
        </w:tc>
        <w:tc>
          <w:tcPr>
            <w:tcW w:w="1350" w:type="dxa"/>
            <w:noWrap/>
            <w:vAlign w:val="center"/>
            <w:hideMark/>
          </w:tcPr>
          <w:p w14:paraId="754F94A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41</w:t>
            </w:r>
          </w:p>
        </w:tc>
        <w:tc>
          <w:tcPr>
            <w:tcW w:w="5137" w:type="dxa"/>
            <w:noWrap/>
            <w:vAlign w:val="center"/>
            <w:hideMark/>
          </w:tcPr>
          <w:p w14:paraId="0907AE22" w14:textId="2761790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rodilution</w:t>
            </w:r>
          </w:p>
        </w:tc>
        <w:tc>
          <w:tcPr>
            <w:tcW w:w="623" w:type="dxa"/>
            <w:noWrap/>
            <w:vAlign w:val="center"/>
            <w:hideMark/>
          </w:tcPr>
          <w:p w14:paraId="71EB5D3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D65139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6FD681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4</w:t>
            </w:r>
          </w:p>
        </w:tc>
      </w:tr>
      <w:tr w:rsidR="00554343" w:rsidRPr="00554343" w14:paraId="4E4286D7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76956588" w14:textId="2EB366F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Fernández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uw6FuZGV6PC9BdXRob3I+PFllYXI+MjAxNjwvWWVh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Q3OTMtODwvcGFnZXM+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uw6FuZGV6PC9BdXRob3I+PFllYXI+MjAxNjwvWWVh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Q3OTMtODwvcGFnZXM+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1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5C64FBA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6</w:t>
            </w:r>
          </w:p>
        </w:tc>
        <w:tc>
          <w:tcPr>
            <w:tcW w:w="1170" w:type="dxa"/>
            <w:noWrap/>
            <w:vAlign w:val="center"/>
            <w:hideMark/>
          </w:tcPr>
          <w:p w14:paraId="1E29A2B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Spain</w:t>
            </w:r>
          </w:p>
        </w:tc>
        <w:tc>
          <w:tcPr>
            <w:tcW w:w="3420" w:type="dxa"/>
            <w:noWrap/>
            <w:vAlign w:val="center"/>
            <w:hideMark/>
          </w:tcPr>
          <w:p w14:paraId="75752D1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parvum</w:t>
            </w:r>
          </w:p>
        </w:tc>
        <w:tc>
          <w:tcPr>
            <w:tcW w:w="1350" w:type="dxa"/>
            <w:noWrap/>
            <w:vAlign w:val="center"/>
            <w:hideMark/>
          </w:tcPr>
          <w:p w14:paraId="2B50E5E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2</w:t>
            </w:r>
          </w:p>
        </w:tc>
        <w:tc>
          <w:tcPr>
            <w:tcW w:w="5137" w:type="dxa"/>
            <w:noWrap/>
            <w:vAlign w:val="center"/>
            <w:hideMark/>
          </w:tcPr>
          <w:p w14:paraId="59901765" w14:textId="0CA8506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 (broth microdilution)</w:t>
            </w:r>
          </w:p>
        </w:tc>
        <w:tc>
          <w:tcPr>
            <w:tcW w:w="623" w:type="dxa"/>
            <w:noWrap/>
            <w:vAlign w:val="center"/>
            <w:hideMark/>
          </w:tcPr>
          <w:p w14:paraId="59DD26A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420612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576ABC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225501D2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5AE014A4" w14:textId="068D40E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Fernández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uw6FuZGV6PC9BdXRob3I+PFllYXI+MjAxNjwvWWVh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Q3OTMtODwvcGFnZXM+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uw6FuZGV6PC9BdXRob3I+PFllYXI+MjAxNjwvWWVh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Q3OTMtODwvcGFnZXM+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1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6184BFF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6</w:t>
            </w:r>
          </w:p>
        </w:tc>
        <w:tc>
          <w:tcPr>
            <w:tcW w:w="1170" w:type="dxa"/>
            <w:noWrap/>
            <w:vAlign w:val="center"/>
            <w:hideMark/>
          </w:tcPr>
          <w:p w14:paraId="653117A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Spain</w:t>
            </w:r>
          </w:p>
        </w:tc>
        <w:tc>
          <w:tcPr>
            <w:tcW w:w="3420" w:type="dxa"/>
            <w:noWrap/>
            <w:vAlign w:val="center"/>
            <w:hideMark/>
          </w:tcPr>
          <w:p w14:paraId="383FE9A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06F3CB4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5137" w:type="dxa"/>
            <w:noWrap/>
            <w:vAlign w:val="center"/>
            <w:hideMark/>
          </w:tcPr>
          <w:p w14:paraId="51C9C57F" w14:textId="22DB60C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 (broth microdilution)</w:t>
            </w:r>
          </w:p>
        </w:tc>
        <w:tc>
          <w:tcPr>
            <w:tcW w:w="623" w:type="dxa"/>
            <w:noWrap/>
            <w:vAlign w:val="center"/>
            <w:hideMark/>
          </w:tcPr>
          <w:p w14:paraId="62BA53C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12C23E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CEAEE4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1F309598" w14:textId="77777777" w:rsidTr="001C1165">
        <w:trPr>
          <w:trHeight w:val="300"/>
          <w:jc w:val="center"/>
        </w:trPr>
        <w:tc>
          <w:tcPr>
            <w:tcW w:w="1659" w:type="dxa"/>
            <w:noWrap/>
            <w:vAlign w:val="center"/>
            <w:hideMark/>
          </w:tcPr>
          <w:p w14:paraId="6135F1D5" w14:textId="7176E0D1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Govender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Hb3ZlbmRlcjwvQXV0aG9yPjxZZWFyPjIwMTI8L1llYXI+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Hb3ZlbmRlcjwvQXV0aG9yPjxZZWFyPjIwMTI8L1llYXI+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2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6D8B75A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2</w:t>
            </w:r>
          </w:p>
        </w:tc>
        <w:tc>
          <w:tcPr>
            <w:tcW w:w="1170" w:type="dxa"/>
            <w:noWrap/>
            <w:vAlign w:val="center"/>
            <w:hideMark/>
          </w:tcPr>
          <w:p w14:paraId="6584E556" w14:textId="65AB4321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South Africa</w:t>
            </w:r>
          </w:p>
        </w:tc>
        <w:tc>
          <w:tcPr>
            <w:tcW w:w="3420" w:type="dxa"/>
            <w:noWrap/>
            <w:vAlign w:val="center"/>
            <w:hideMark/>
          </w:tcPr>
          <w:p w14:paraId="16C8957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parvum</w:t>
            </w:r>
          </w:p>
        </w:tc>
        <w:tc>
          <w:tcPr>
            <w:tcW w:w="1350" w:type="dxa"/>
            <w:noWrap/>
            <w:vAlign w:val="center"/>
            <w:hideMark/>
          </w:tcPr>
          <w:p w14:paraId="281A8C56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5137" w:type="dxa"/>
            <w:noWrap/>
            <w:vAlign w:val="center"/>
            <w:hideMark/>
          </w:tcPr>
          <w:p w14:paraId="1D868920" w14:textId="4C53B07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IC (broth microdilution)</w:t>
            </w:r>
          </w:p>
        </w:tc>
        <w:tc>
          <w:tcPr>
            <w:tcW w:w="623" w:type="dxa"/>
            <w:noWrap/>
            <w:vAlign w:val="center"/>
            <w:hideMark/>
          </w:tcPr>
          <w:p w14:paraId="1575301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14:paraId="4BC3196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823CA1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554343" w:rsidRPr="00554343" w14:paraId="02E9F21A" w14:textId="77777777" w:rsidTr="001C1165">
        <w:trPr>
          <w:trHeight w:val="460"/>
          <w:jc w:val="center"/>
        </w:trPr>
        <w:tc>
          <w:tcPr>
            <w:tcW w:w="1659" w:type="dxa"/>
            <w:noWrap/>
            <w:vAlign w:val="center"/>
            <w:hideMark/>
          </w:tcPr>
          <w:p w14:paraId="2DAF6FF1" w14:textId="651A58A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He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ZTwvQXV0aG9yPjxZZWFyPjIwMTY8L1llYXI+PFJlY051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ZTwvQXV0aG9yPjxZZWFyPjIwMTY8L1llYXI+PFJlY051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3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3E6640F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6</w:t>
            </w:r>
          </w:p>
        </w:tc>
        <w:tc>
          <w:tcPr>
            <w:tcW w:w="1170" w:type="dxa"/>
            <w:noWrap/>
            <w:vAlign w:val="center"/>
            <w:hideMark/>
          </w:tcPr>
          <w:p w14:paraId="0704AB2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254B48C1" w14:textId="7811E99D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5432DEA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94</w:t>
            </w:r>
          </w:p>
        </w:tc>
        <w:tc>
          <w:tcPr>
            <w:tcW w:w="5137" w:type="dxa"/>
            <w:noWrap/>
            <w:vAlign w:val="center"/>
            <w:hideMark/>
          </w:tcPr>
          <w:p w14:paraId="3E952132" w14:textId="6F4CDCAC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s kit produced by Zhengzhou Biological En-gineering Co</w:t>
            </w:r>
          </w:p>
        </w:tc>
        <w:tc>
          <w:tcPr>
            <w:tcW w:w="623" w:type="dxa"/>
            <w:noWrap/>
            <w:vAlign w:val="center"/>
            <w:hideMark/>
          </w:tcPr>
          <w:p w14:paraId="6673142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7D84B1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810" w:type="dxa"/>
            <w:noWrap/>
            <w:vAlign w:val="center"/>
            <w:hideMark/>
          </w:tcPr>
          <w:p w14:paraId="10E5ADD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4</w:t>
            </w:r>
          </w:p>
        </w:tc>
      </w:tr>
      <w:tr w:rsidR="00554343" w:rsidRPr="00554343" w14:paraId="166522D7" w14:textId="77777777" w:rsidTr="001C1165">
        <w:trPr>
          <w:trHeight w:val="460"/>
          <w:jc w:val="center"/>
        </w:trPr>
        <w:tc>
          <w:tcPr>
            <w:tcW w:w="1659" w:type="dxa"/>
            <w:noWrap/>
            <w:vAlign w:val="center"/>
            <w:hideMark/>
          </w:tcPr>
          <w:p w14:paraId="40F74E1C" w14:textId="73230231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He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ZTwvQXV0aG9yPjxZZWFyPjIwMTY8L1llYXI+PFJlY051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ZTwvQXV0aG9yPjxZZWFyPjIwMTY8L1llYXI+PFJlY051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3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6A7C4E3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6</w:t>
            </w:r>
          </w:p>
        </w:tc>
        <w:tc>
          <w:tcPr>
            <w:tcW w:w="1170" w:type="dxa"/>
            <w:noWrap/>
            <w:vAlign w:val="center"/>
            <w:hideMark/>
          </w:tcPr>
          <w:p w14:paraId="3C798518" w14:textId="358E86F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03C3E1C4" w14:textId="03B0F9AC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0CB8D0F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5137" w:type="dxa"/>
            <w:noWrap/>
            <w:vAlign w:val="center"/>
            <w:hideMark/>
          </w:tcPr>
          <w:p w14:paraId="29350CAE" w14:textId="197BC5C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s kit produced by Zhengzhou Biological En-gineering Co</w:t>
            </w:r>
          </w:p>
        </w:tc>
        <w:tc>
          <w:tcPr>
            <w:tcW w:w="623" w:type="dxa"/>
            <w:noWrap/>
            <w:vAlign w:val="center"/>
            <w:hideMark/>
          </w:tcPr>
          <w:p w14:paraId="1A6272DB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DDCFE9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2B2E93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554343" w:rsidRPr="00554343" w14:paraId="18A0D484" w14:textId="77777777" w:rsidTr="001C1165">
        <w:trPr>
          <w:trHeight w:val="460"/>
          <w:jc w:val="center"/>
        </w:trPr>
        <w:tc>
          <w:tcPr>
            <w:tcW w:w="1659" w:type="dxa"/>
            <w:noWrap/>
            <w:vAlign w:val="center"/>
            <w:hideMark/>
          </w:tcPr>
          <w:p w14:paraId="17357482" w14:textId="65932D9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He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ZTwvQXV0aG9yPjxZZWFyPjIwMTY8L1llYXI+PFJlY051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ZTwvQXV0aG9yPjxZZWFyPjIwMTY8L1llYXI+PFJlY051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3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78C35971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6</w:t>
            </w:r>
          </w:p>
        </w:tc>
        <w:tc>
          <w:tcPr>
            <w:tcW w:w="1170" w:type="dxa"/>
            <w:noWrap/>
            <w:vAlign w:val="center"/>
            <w:hideMark/>
          </w:tcPr>
          <w:p w14:paraId="584C9A5C" w14:textId="04A22862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5A3439ED" w14:textId="52D1B29D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 + 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209F249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39</w:t>
            </w:r>
          </w:p>
        </w:tc>
        <w:tc>
          <w:tcPr>
            <w:tcW w:w="5137" w:type="dxa"/>
            <w:noWrap/>
            <w:vAlign w:val="center"/>
            <w:hideMark/>
          </w:tcPr>
          <w:p w14:paraId="144CB457" w14:textId="674699CE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ycoplasmas kit produced by Zhengzhou Biological En-gineering Co</w:t>
            </w:r>
          </w:p>
        </w:tc>
        <w:tc>
          <w:tcPr>
            <w:tcW w:w="623" w:type="dxa"/>
            <w:noWrap/>
            <w:vAlign w:val="center"/>
            <w:hideMark/>
          </w:tcPr>
          <w:p w14:paraId="003FFDF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1FE3CE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810" w:type="dxa"/>
            <w:noWrap/>
            <w:vAlign w:val="center"/>
            <w:hideMark/>
          </w:tcPr>
          <w:p w14:paraId="612074BE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7</w:t>
            </w:r>
          </w:p>
        </w:tc>
      </w:tr>
      <w:tr w:rsidR="00554343" w:rsidRPr="00554343" w14:paraId="52EFC000" w14:textId="77777777" w:rsidTr="001C1165">
        <w:trPr>
          <w:trHeight w:val="460"/>
          <w:jc w:val="center"/>
        </w:trPr>
        <w:tc>
          <w:tcPr>
            <w:tcW w:w="1659" w:type="dxa"/>
            <w:noWrap/>
            <w:vAlign w:val="center"/>
            <w:hideMark/>
          </w:tcPr>
          <w:p w14:paraId="4AAE1046" w14:textId="7D3700C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Huang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dWFuZzwvQXV0aG9yPjxZZWFyPjIwMDM8L1llYXI+PFJl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dWFuZzwvQXV0aG9yPjxZZWFyPjIwMDM8L1llYXI+PFJl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4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12B33A1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03</w:t>
            </w:r>
          </w:p>
        </w:tc>
        <w:tc>
          <w:tcPr>
            <w:tcW w:w="1170" w:type="dxa"/>
            <w:noWrap/>
            <w:vAlign w:val="center"/>
            <w:hideMark/>
          </w:tcPr>
          <w:p w14:paraId="0D01259C" w14:textId="2F44C9F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3EA3E0B8" w14:textId="187E6ADE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2FF0CC3C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50</w:t>
            </w:r>
          </w:p>
        </w:tc>
        <w:tc>
          <w:tcPr>
            <w:tcW w:w="5137" w:type="dxa"/>
            <w:noWrap/>
            <w:vAlign w:val="center"/>
            <w:hideMark/>
          </w:tcPr>
          <w:p w14:paraId="43D7E806" w14:textId="48536710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kits were produced by Heima Bio-logical and Engineering Limited Company in Zhuhai~ Guangzhou Province</w:t>
            </w:r>
          </w:p>
        </w:tc>
        <w:tc>
          <w:tcPr>
            <w:tcW w:w="623" w:type="dxa"/>
            <w:noWrap/>
            <w:vAlign w:val="center"/>
            <w:hideMark/>
          </w:tcPr>
          <w:p w14:paraId="6D1ECD2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1B195C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3D2139A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9</w:t>
            </w:r>
          </w:p>
        </w:tc>
      </w:tr>
      <w:tr w:rsidR="00554343" w:rsidRPr="00554343" w14:paraId="1F6AA578" w14:textId="77777777" w:rsidTr="001C1165">
        <w:trPr>
          <w:trHeight w:val="460"/>
          <w:jc w:val="center"/>
        </w:trPr>
        <w:tc>
          <w:tcPr>
            <w:tcW w:w="1659" w:type="dxa"/>
            <w:noWrap/>
            <w:vAlign w:val="center"/>
            <w:hideMark/>
          </w:tcPr>
          <w:p w14:paraId="3602BCC2" w14:textId="4FAB013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Huang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dWFuZzwvQXV0aG9yPjxZZWFyPjIwMDM8L1llYXI+PFJl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dWFuZzwvQXV0aG9yPjxZZWFyPjIwMDM8L1llYXI+PFJl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4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221033F9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03</w:t>
            </w:r>
          </w:p>
        </w:tc>
        <w:tc>
          <w:tcPr>
            <w:tcW w:w="1170" w:type="dxa"/>
            <w:noWrap/>
            <w:vAlign w:val="center"/>
            <w:hideMark/>
          </w:tcPr>
          <w:p w14:paraId="2B9F93D1" w14:textId="0BB1B65A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hina</w:t>
            </w:r>
          </w:p>
        </w:tc>
        <w:tc>
          <w:tcPr>
            <w:tcW w:w="3420" w:type="dxa"/>
            <w:noWrap/>
            <w:vAlign w:val="center"/>
            <w:hideMark/>
          </w:tcPr>
          <w:p w14:paraId="188BCF33" w14:textId="6B5AB70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 + 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46989D8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42</w:t>
            </w:r>
          </w:p>
        </w:tc>
        <w:tc>
          <w:tcPr>
            <w:tcW w:w="5137" w:type="dxa"/>
            <w:noWrap/>
            <w:vAlign w:val="center"/>
            <w:hideMark/>
          </w:tcPr>
          <w:p w14:paraId="67DF7717" w14:textId="06047A6B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kits were produced by Heima Bio-logical and Engineering Limited Company in Zhuhai~ Guangzhou Province</w:t>
            </w:r>
          </w:p>
        </w:tc>
        <w:tc>
          <w:tcPr>
            <w:tcW w:w="623" w:type="dxa"/>
            <w:noWrap/>
            <w:vAlign w:val="center"/>
            <w:hideMark/>
          </w:tcPr>
          <w:p w14:paraId="1FF7A525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A874D23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2EF3FCBF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9</w:t>
            </w:r>
          </w:p>
        </w:tc>
      </w:tr>
      <w:tr w:rsidR="00554343" w:rsidRPr="00554343" w14:paraId="54B362FE" w14:textId="77777777" w:rsidTr="001C1165">
        <w:trPr>
          <w:trHeight w:val="460"/>
          <w:jc w:val="center"/>
        </w:trPr>
        <w:tc>
          <w:tcPr>
            <w:tcW w:w="1659" w:type="dxa"/>
            <w:noWrap/>
            <w:vAlign w:val="center"/>
            <w:hideMark/>
          </w:tcPr>
          <w:p w14:paraId="64CA4881" w14:textId="0020554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agalhaes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/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Magalhaes&lt;/Author&gt;&lt;Year&gt;1984&lt;/Year&gt;&lt;RecNum&gt;4576&lt;/RecNum&gt;&lt;DisplayText&gt;[25]&lt;/DisplayText&gt;&lt;record&gt;&lt;rec-number&gt;4576&lt;/rec-number&gt;&lt;foreign-keys&gt;&lt;key app="EN" db-id="v5erfsxxixtrvdeztw5vtexf0rpsvzrpr0zf" timestamp="1646631818"&gt;4576&lt;/key&gt;&lt;/foreign-keys&gt;&lt;ref-type name="Journal Article"&gt;17&lt;/ref-type&gt;&lt;contributors&gt;&lt;authors&gt;&lt;author&gt;Magalhaes, M.&lt;/author&gt;&lt;author&gt;Veras, A.&lt;/author&gt;&lt;/authors&gt;&lt;/contributors&gt;&lt;titles&gt;&lt;title&gt;Minocycline resistance among clinical isolates of Ureaplasma urealyticum&lt;/title&gt;&lt;/titles&gt;&lt;dates&gt;&lt;year&gt;1984&lt;/year&gt;&lt;/dates&gt;&lt;urls&gt;&lt;related-urls&gt;&lt;url&gt;https://www.scopus.com/inward/record.uri?eid=2-s2.0-0021320619&amp;amp;doi=10.1093%2finfdis%2f149.1.117&amp;amp;partnerID=40&amp;amp;md5=c84f981be1bb5f1d9c1fe9bedfc9c643&lt;/url&gt;&lt;/related-urls&gt;&lt;/urls&gt;&lt;/record&gt;&lt;/Cite&gt;&lt;/EndNote&gt;</w:instrText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5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3F4C657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984</w:t>
            </w:r>
          </w:p>
        </w:tc>
        <w:tc>
          <w:tcPr>
            <w:tcW w:w="1170" w:type="dxa"/>
            <w:noWrap/>
            <w:vAlign w:val="center"/>
            <w:hideMark/>
          </w:tcPr>
          <w:p w14:paraId="754300A9" w14:textId="441E11BE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USA</w:t>
            </w:r>
          </w:p>
        </w:tc>
        <w:tc>
          <w:tcPr>
            <w:tcW w:w="3420" w:type="dxa"/>
            <w:noWrap/>
            <w:vAlign w:val="center"/>
            <w:hideMark/>
          </w:tcPr>
          <w:p w14:paraId="0814A88D" w14:textId="274AC76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Ureaplasma urealyticum</w:t>
            </w:r>
          </w:p>
        </w:tc>
        <w:tc>
          <w:tcPr>
            <w:tcW w:w="1350" w:type="dxa"/>
            <w:noWrap/>
            <w:vAlign w:val="center"/>
            <w:hideMark/>
          </w:tcPr>
          <w:p w14:paraId="1B92E6F7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52</w:t>
            </w:r>
          </w:p>
        </w:tc>
        <w:tc>
          <w:tcPr>
            <w:tcW w:w="5137" w:type="dxa"/>
            <w:noWrap/>
            <w:vAlign w:val="center"/>
            <w:hideMark/>
          </w:tcPr>
          <w:p w14:paraId="6DB35EFB" w14:textId="5DD8DDD8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direct agar dilution</w:t>
            </w:r>
          </w:p>
        </w:tc>
        <w:tc>
          <w:tcPr>
            <w:tcW w:w="623" w:type="dxa"/>
            <w:noWrap/>
            <w:vAlign w:val="center"/>
            <w:hideMark/>
          </w:tcPr>
          <w:p w14:paraId="5EE59DB8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9E08C5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D951142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7</w:t>
            </w:r>
          </w:p>
        </w:tc>
      </w:tr>
      <w:tr w:rsidR="001C1165" w:rsidRPr="00554343" w14:paraId="65532362" w14:textId="77777777" w:rsidTr="001C1165">
        <w:trPr>
          <w:trHeight w:val="460"/>
          <w:jc w:val="center"/>
        </w:trPr>
        <w:tc>
          <w:tcPr>
            <w:tcW w:w="1659" w:type="dxa"/>
            <w:noWrap/>
            <w:vAlign w:val="center"/>
            <w:hideMark/>
          </w:tcPr>
          <w:p w14:paraId="726A0FFF" w14:textId="271E46A4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Meygret</w:t>
            </w:r>
            <w:r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ZXlncmV0PC9BdXRob3I+PFllYXI+MjAxODwvWWVhcj48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ZXlncmV0PC9BdXRob3I+PFllYXI+MjAxODwvWWVhcj48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</w:fldData>
              </w:fldChar>
            </w:r>
            <w:r w:rsidR="00F962F6" w:rsidRPr="00554343"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 w:rsidR="00F962F6" w:rsidRPr="00554343">
              <w:rPr>
                <w:rFonts w:asciiTheme="majorBidi" w:eastAsia="Times New Roman" w:hAnsiTheme="majorBidi" w:cstheme="majorBidi"/>
              </w:rPr>
            </w:r>
            <w:r w:rsidR="00F962F6" w:rsidRPr="00554343">
              <w:rPr>
                <w:rFonts w:asciiTheme="majorBidi" w:eastAsia="Times New Roman" w:hAnsiTheme="majorBidi" w:cstheme="majorBidi"/>
              </w:rPr>
              <w:fldChar w:fldCharType="end"/>
            </w:r>
            <w:r w:rsidRPr="00554343">
              <w:rPr>
                <w:rFonts w:asciiTheme="majorBidi" w:eastAsia="Times New Roman" w:hAnsiTheme="majorBidi" w:cstheme="majorBidi"/>
              </w:rPr>
            </w:r>
            <w:r w:rsidRPr="00554343">
              <w:rPr>
                <w:rFonts w:asciiTheme="majorBidi" w:eastAsia="Times New Roman" w:hAnsiTheme="majorBidi" w:cstheme="majorBidi"/>
              </w:rPr>
              <w:fldChar w:fldCharType="separate"/>
            </w:r>
            <w:r w:rsidRPr="00554343">
              <w:rPr>
                <w:rFonts w:asciiTheme="majorBidi" w:eastAsia="Times New Roman" w:hAnsiTheme="majorBidi" w:cstheme="majorBidi"/>
                <w:noProof/>
              </w:rPr>
              <w:t>[26]</w:t>
            </w:r>
            <w:r w:rsidRPr="00554343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036" w:type="dxa"/>
            <w:noWrap/>
            <w:vAlign w:val="center"/>
            <w:hideMark/>
          </w:tcPr>
          <w:p w14:paraId="69F498C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018</w:t>
            </w:r>
          </w:p>
        </w:tc>
        <w:tc>
          <w:tcPr>
            <w:tcW w:w="1170" w:type="dxa"/>
            <w:noWrap/>
            <w:vAlign w:val="center"/>
            <w:hideMark/>
          </w:tcPr>
          <w:p w14:paraId="1328F77F" w14:textId="3D3DF86F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France</w:t>
            </w:r>
          </w:p>
        </w:tc>
        <w:tc>
          <w:tcPr>
            <w:tcW w:w="3420" w:type="dxa"/>
            <w:noWrap/>
            <w:vAlign w:val="center"/>
            <w:hideMark/>
          </w:tcPr>
          <w:p w14:paraId="22ABAC8F" w14:textId="4A478C2C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554343">
              <w:rPr>
                <w:rFonts w:asciiTheme="majorBidi" w:eastAsia="Times New Roman" w:hAnsiTheme="majorBidi" w:cstheme="majorBidi"/>
                <w:i/>
                <w:iCs/>
              </w:rPr>
              <w:t>Mycoplasma hominis</w:t>
            </w:r>
          </w:p>
        </w:tc>
        <w:tc>
          <w:tcPr>
            <w:tcW w:w="1350" w:type="dxa"/>
            <w:noWrap/>
            <w:vAlign w:val="center"/>
            <w:hideMark/>
          </w:tcPr>
          <w:p w14:paraId="2F07A91D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183</w:t>
            </w:r>
          </w:p>
        </w:tc>
        <w:tc>
          <w:tcPr>
            <w:tcW w:w="5137" w:type="dxa"/>
            <w:noWrap/>
            <w:vAlign w:val="center"/>
            <w:hideMark/>
          </w:tcPr>
          <w:p w14:paraId="53EF9C18" w14:textId="270845C5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commercial kits, the S.I.R. Mycoplasma (Bio-Rad, Hercules, CA, USA - MYCOFAST RevolutioN kit (ELITechGroup, Puteaux, France</w:t>
            </w:r>
          </w:p>
        </w:tc>
        <w:tc>
          <w:tcPr>
            <w:tcW w:w="623" w:type="dxa"/>
            <w:noWrap/>
            <w:vAlign w:val="center"/>
            <w:hideMark/>
          </w:tcPr>
          <w:p w14:paraId="1EAE8524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54343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630" w:type="dxa"/>
            <w:noWrap/>
            <w:vAlign w:val="center"/>
            <w:hideMark/>
          </w:tcPr>
          <w:p w14:paraId="28367060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E74E76A" w14:textId="77777777" w:rsidR="001C1165" w:rsidRPr="00554343" w:rsidRDefault="001C1165" w:rsidP="00CB27A1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72E90BED" w14:textId="77777777" w:rsidR="009C7914" w:rsidRPr="00554343" w:rsidRDefault="009C7914"/>
    <w:p w14:paraId="2910023E" w14:textId="0F57AA2B" w:rsidR="009C7914" w:rsidRPr="00554343" w:rsidRDefault="009C7914"/>
    <w:p w14:paraId="6329F822" w14:textId="77777777" w:rsidR="008250B8" w:rsidRPr="00554343" w:rsidRDefault="008250B8"/>
    <w:p w14:paraId="3B894FE3" w14:textId="77777777" w:rsidR="00581EA0" w:rsidRPr="00554343" w:rsidRDefault="00581EA0"/>
    <w:p w14:paraId="0063016F" w14:textId="77777777" w:rsidR="00581EA0" w:rsidRPr="00554343" w:rsidRDefault="00581EA0"/>
    <w:p w14:paraId="4F8FCE2C" w14:textId="77777777" w:rsidR="00F962F6" w:rsidRPr="00554343" w:rsidRDefault="009C7914" w:rsidP="00F962F6">
      <w:pPr>
        <w:pStyle w:val="EndNoteBibliography"/>
        <w:ind w:left="720" w:hanging="720"/>
      </w:pPr>
      <w:r w:rsidRPr="00554343">
        <w:fldChar w:fldCharType="begin"/>
      </w:r>
      <w:r w:rsidRPr="00554343">
        <w:instrText xml:space="preserve"> ADDIN EN.REFLIST </w:instrText>
      </w:r>
      <w:r w:rsidRPr="00554343">
        <w:fldChar w:fldCharType="separate"/>
      </w:r>
      <w:r w:rsidR="00F962F6" w:rsidRPr="00554343">
        <w:t>1.</w:t>
      </w:r>
      <w:r w:rsidR="00F962F6" w:rsidRPr="00554343">
        <w:tab/>
        <w:t xml:space="preserve">Roberts, M.C. and G.E. Kenny, </w:t>
      </w:r>
      <w:r w:rsidR="00F962F6" w:rsidRPr="00554343">
        <w:rPr>
          <w:i/>
        </w:rPr>
        <w:t>TetM tetracycline-resistant determinants in Ureaplasma urealyticum.</w:t>
      </w:r>
      <w:r w:rsidR="00F962F6" w:rsidRPr="00554343">
        <w:t xml:space="preserve"> Pediatr Infect Dis, 1986. </w:t>
      </w:r>
      <w:r w:rsidR="00F962F6" w:rsidRPr="00554343">
        <w:rPr>
          <w:b/>
        </w:rPr>
        <w:t>5</w:t>
      </w:r>
      <w:r w:rsidR="00F962F6" w:rsidRPr="00554343">
        <w:t>(6 Suppl): p. S338-40.</w:t>
      </w:r>
    </w:p>
    <w:p w14:paraId="6DDDD214" w14:textId="77777777" w:rsidR="00F962F6" w:rsidRPr="00554343" w:rsidRDefault="00F962F6" w:rsidP="00F962F6">
      <w:pPr>
        <w:pStyle w:val="EndNoteBibliography"/>
        <w:ind w:left="720" w:hanging="720"/>
      </w:pPr>
      <w:r w:rsidRPr="00554343">
        <w:t>2.</w:t>
      </w:r>
      <w:r w:rsidRPr="00554343">
        <w:tab/>
        <w:t xml:space="preserve">Xie, X. and J. Zhang, </w:t>
      </w:r>
      <w:r w:rsidRPr="00554343">
        <w:rPr>
          <w:i/>
        </w:rPr>
        <w:t>Trends in the rates of resistance of Ureaplasma urealyticum to antibiotics and identification of the mutation site in the quinolone resistance-determining region in Chinese patients.</w:t>
      </w:r>
      <w:r w:rsidRPr="00554343">
        <w:t xml:space="preserve"> FEMS Microbiol Lett, 2006. </w:t>
      </w:r>
      <w:r w:rsidRPr="00554343">
        <w:rPr>
          <w:b/>
        </w:rPr>
        <w:t>259</w:t>
      </w:r>
      <w:r w:rsidRPr="00554343">
        <w:t>(2): p. 181-6.</w:t>
      </w:r>
    </w:p>
    <w:p w14:paraId="39796685" w14:textId="77777777" w:rsidR="00F962F6" w:rsidRPr="00554343" w:rsidRDefault="00F962F6" w:rsidP="00F962F6">
      <w:pPr>
        <w:pStyle w:val="EndNoteBibliography"/>
        <w:ind w:left="720" w:hanging="720"/>
      </w:pPr>
      <w:r w:rsidRPr="00554343">
        <w:t>3.</w:t>
      </w:r>
      <w:r w:rsidRPr="00554343">
        <w:tab/>
        <w:t xml:space="preserve">Ye, G., et al., </w:t>
      </w:r>
      <w:r w:rsidRPr="00554343">
        <w:rPr>
          <w:i/>
        </w:rPr>
        <w:t>The resistance analysis of Ureaplasma urealyticum and Mycoplasma hominis in female reproductive tract specimens.</w:t>
      </w:r>
      <w:r w:rsidRPr="00554343">
        <w:t xml:space="preserve"> Cell Biochem Biophys, 2014. </w:t>
      </w:r>
      <w:r w:rsidRPr="00554343">
        <w:rPr>
          <w:b/>
        </w:rPr>
        <w:t>68</w:t>
      </w:r>
      <w:r w:rsidRPr="00554343">
        <w:t>(1): p. 207-10.</w:t>
      </w:r>
    </w:p>
    <w:p w14:paraId="2A913224" w14:textId="77777777" w:rsidR="00F962F6" w:rsidRPr="00554343" w:rsidRDefault="00F962F6" w:rsidP="00F962F6">
      <w:pPr>
        <w:pStyle w:val="EndNoteBibliography"/>
        <w:ind w:left="720" w:hanging="720"/>
      </w:pPr>
      <w:r w:rsidRPr="00554343">
        <w:t>4.</w:t>
      </w:r>
      <w:r w:rsidRPr="00554343">
        <w:tab/>
        <w:t xml:space="preserve">Pignanelli, S., et al., </w:t>
      </w:r>
      <w:r w:rsidRPr="00554343">
        <w:rPr>
          <w:i/>
        </w:rPr>
        <w:t>In vitro antimicrobial profile of Ureaplasma urealyticum from genital tract of childbearing-aged women in Northern and Southern Italy.</w:t>
      </w:r>
      <w:r w:rsidRPr="00554343">
        <w:t xml:space="preserve"> Apmis, 2014. </w:t>
      </w:r>
      <w:r w:rsidRPr="00554343">
        <w:rPr>
          <w:b/>
        </w:rPr>
        <w:t>122</w:t>
      </w:r>
      <w:r w:rsidRPr="00554343">
        <w:t>(6): p. 552-5.</w:t>
      </w:r>
    </w:p>
    <w:p w14:paraId="10F62C3C" w14:textId="77777777" w:rsidR="00F962F6" w:rsidRPr="00554343" w:rsidRDefault="00F962F6" w:rsidP="00F962F6">
      <w:pPr>
        <w:pStyle w:val="EndNoteBibliography"/>
        <w:ind w:left="720" w:hanging="720"/>
      </w:pPr>
      <w:r w:rsidRPr="00554343">
        <w:t>5.</w:t>
      </w:r>
      <w:r w:rsidRPr="00554343">
        <w:tab/>
        <w:t xml:space="preserve">Song, T., et al., </w:t>
      </w:r>
      <w:r w:rsidRPr="00554343">
        <w:rPr>
          <w:i/>
        </w:rPr>
        <w:t>Antibiotic susceptibilities and genetic variations in macrolide resistance genes of Ureaplasma spp. isolated in China.</w:t>
      </w:r>
      <w:r w:rsidRPr="00554343">
        <w:t xml:space="preserve"> New Microbiol, 2019. </w:t>
      </w:r>
      <w:r w:rsidRPr="00554343">
        <w:rPr>
          <w:b/>
        </w:rPr>
        <w:t>42</w:t>
      </w:r>
      <w:r w:rsidRPr="00554343">
        <w:t>(4): p. 225-227.</w:t>
      </w:r>
    </w:p>
    <w:p w14:paraId="3434BE19" w14:textId="77777777" w:rsidR="00F962F6" w:rsidRPr="00554343" w:rsidRDefault="00F962F6" w:rsidP="00F962F6">
      <w:pPr>
        <w:pStyle w:val="EndNoteBibliography"/>
        <w:ind w:left="720" w:hanging="720"/>
      </w:pPr>
      <w:r w:rsidRPr="00554343">
        <w:t>6.</w:t>
      </w:r>
      <w:r w:rsidRPr="00554343">
        <w:tab/>
        <w:t xml:space="preserve">Tzimoula, K., et al., </w:t>
      </w:r>
      <w:r w:rsidRPr="00554343">
        <w:rPr>
          <w:i/>
        </w:rPr>
        <w:t>Detection of the tetM resistance determinant among phenotypically sensitive Ureaplasma species by a novel real-time PCR method.</w:t>
      </w:r>
      <w:r w:rsidRPr="00554343">
        <w:t xml:space="preserve"> 2015.</w:t>
      </w:r>
    </w:p>
    <w:p w14:paraId="176837BC" w14:textId="77777777" w:rsidR="00F962F6" w:rsidRPr="00554343" w:rsidRDefault="00F962F6" w:rsidP="00F962F6">
      <w:pPr>
        <w:pStyle w:val="EndNoteBibliography"/>
        <w:ind w:left="720" w:hanging="720"/>
      </w:pPr>
      <w:r w:rsidRPr="00554343">
        <w:t>7.</w:t>
      </w:r>
      <w:r w:rsidRPr="00554343">
        <w:tab/>
        <w:t xml:space="preserve">Valentine-King, M.A. and M.B. Brown, </w:t>
      </w:r>
      <w:r w:rsidRPr="00554343">
        <w:rPr>
          <w:i/>
        </w:rPr>
        <w:t>Antibacterial Resistance in Ureaplasma Species and Mycoplasma hominis Isolates from Urine Cultures in College-Aged Females.</w:t>
      </w:r>
      <w:r w:rsidRPr="00554343">
        <w:t xml:space="preserve"> Antimicrob Agents Chemother, 2017. </w:t>
      </w:r>
      <w:r w:rsidRPr="00554343">
        <w:rPr>
          <w:b/>
        </w:rPr>
        <w:t>61</w:t>
      </w:r>
      <w:r w:rsidRPr="00554343">
        <w:t>(10).</w:t>
      </w:r>
    </w:p>
    <w:p w14:paraId="68C75ED8" w14:textId="77777777" w:rsidR="00F962F6" w:rsidRPr="00554343" w:rsidRDefault="00F962F6" w:rsidP="00F962F6">
      <w:pPr>
        <w:pStyle w:val="EndNoteBibliography"/>
        <w:ind w:left="720" w:hanging="720"/>
      </w:pPr>
      <w:r w:rsidRPr="00554343">
        <w:t>8.</w:t>
      </w:r>
      <w:r w:rsidRPr="00554343">
        <w:tab/>
        <w:t xml:space="preserve">Ahouga Voufo, R., et al., </w:t>
      </w:r>
      <w:r w:rsidRPr="00554343">
        <w:rPr>
          <w:i/>
        </w:rPr>
        <w:t>STUDY on the gender prevalence and sensitivity of urogenital mycoplasmas to antibiotics in YAOUNDE, CAMEROON.</w:t>
      </w:r>
      <w:r w:rsidRPr="00554343">
        <w:t xml:space="preserve"> 2020.</w:t>
      </w:r>
    </w:p>
    <w:p w14:paraId="0337BE76" w14:textId="77777777" w:rsidR="00F962F6" w:rsidRPr="00554343" w:rsidRDefault="00F962F6" w:rsidP="00F962F6">
      <w:pPr>
        <w:pStyle w:val="EndNoteBibliography"/>
        <w:ind w:left="720" w:hanging="720"/>
      </w:pPr>
      <w:r w:rsidRPr="00554343">
        <w:t>9.</w:t>
      </w:r>
      <w:r w:rsidRPr="00554343">
        <w:tab/>
        <w:t xml:space="preserve">Al-Dahmoshi, H.O., et al., </w:t>
      </w:r>
      <w:r w:rsidRPr="00554343">
        <w:rPr>
          <w:i/>
        </w:rPr>
        <w:t>Antimicrobial susceptibility patterns of genital mycoplasma infections in pregnancy and spontaneous abortion.</w:t>
      </w:r>
      <w:r w:rsidRPr="00554343">
        <w:t xml:space="preserve"> 2019.</w:t>
      </w:r>
    </w:p>
    <w:p w14:paraId="68943FD0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0.</w:t>
      </w:r>
      <w:r w:rsidRPr="00554343">
        <w:tab/>
        <w:t xml:space="preserve">Al-Dahmoshi, H.O.M., et al., </w:t>
      </w:r>
      <w:r w:rsidRPr="00554343">
        <w:rPr>
          <w:i/>
        </w:rPr>
        <w:t>Rapid detection and antibiotic susceptibility of genital mycoplasma isolated from male with urethritis and prostatitis, Iraq.</w:t>
      </w:r>
      <w:r w:rsidRPr="00554343">
        <w:t xml:space="preserve"> 2017.</w:t>
      </w:r>
    </w:p>
    <w:p w14:paraId="6B3DF1D4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1.</w:t>
      </w:r>
      <w:r w:rsidRPr="00554343">
        <w:tab/>
        <w:t xml:space="preserve">Al-khafaji, G.K., </w:t>
      </w:r>
      <w:r w:rsidRPr="00554343">
        <w:rPr>
          <w:i/>
        </w:rPr>
        <w:t>Susceptibility and antimicrobial resistance of genital Ureaplasma Parvum.</w:t>
      </w:r>
      <w:r w:rsidRPr="00554343">
        <w:t xml:space="preserve"> 2017.</w:t>
      </w:r>
    </w:p>
    <w:p w14:paraId="23E93DCE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2.</w:t>
      </w:r>
      <w:r w:rsidRPr="00554343">
        <w:tab/>
        <w:t xml:space="preserve">Baraïka, M.A., et al., </w:t>
      </w:r>
      <w:r w:rsidRPr="00554343">
        <w:rPr>
          <w:i/>
        </w:rPr>
        <w:t>Prevalence and antimicrobial susceptibility profile of mycoplasma hominis and ureaplasma urealyticum in female population, Gabon.</w:t>
      </w:r>
      <w:r w:rsidRPr="00554343">
        <w:t xml:space="preserve"> 2020.</w:t>
      </w:r>
    </w:p>
    <w:p w14:paraId="5A272DB2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3.</w:t>
      </w:r>
      <w:r w:rsidRPr="00554343">
        <w:tab/>
        <w:t xml:space="preserve">Boujemaa, S., et al., </w:t>
      </w:r>
      <w:r w:rsidRPr="00554343">
        <w:rPr>
          <w:i/>
        </w:rPr>
        <w:t>Clonal spread of tetracycline resistance among mycoplasma hominis clinical strains, Tunisia.</w:t>
      </w:r>
      <w:r w:rsidRPr="00554343">
        <w:t xml:space="preserve"> 2020.</w:t>
      </w:r>
    </w:p>
    <w:p w14:paraId="7C66BCC3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4.</w:t>
      </w:r>
      <w:r w:rsidRPr="00554343">
        <w:tab/>
        <w:t xml:space="preserve">Busolo, F. and L. Conventi, </w:t>
      </w:r>
      <w:r w:rsidRPr="00554343">
        <w:rPr>
          <w:i/>
        </w:rPr>
        <w:t>In vitro activity of antibiotics against Ureaplasma urealyticum and Chlamydia trachomatis strains from patients with nongonococcal urethritis.</w:t>
      </w:r>
      <w:r w:rsidRPr="00554343">
        <w:t xml:space="preserve"> Eur J Clin Microbiol Infect Dis, 1988. </w:t>
      </w:r>
      <w:r w:rsidRPr="00554343">
        <w:rPr>
          <w:b/>
        </w:rPr>
        <w:t>7</w:t>
      </w:r>
      <w:r w:rsidRPr="00554343">
        <w:t>(3): p. 407-10.</w:t>
      </w:r>
    </w:p>
    <w:p w14:paraId="706EBD2C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5.</w:t>
      </w:r>
      <w:r w:rsidRPr="00554343">
        <w:tab/>
        <w:t xml:space="preserve">Cakan, H., et al., </w:t>
      </w:r>
      <w:r w:rsidRPr="00554343">
        <w:rPr>
          <w:i/>
        </w:rPr>
        <w:t>Assessment of antibiotic susceptibility of Ureaplasma urealyticum from prostitutes and outpatient clinic patients using the E-test and agar dilution method.</w:t>
      </w:r>
      <w:r w:rsidRPr="00554343">
        <w:t xml:space="preserve"> Chemotherapy, 2003. </w:t>
      </w:r>
      <w:r w:rsidRPr="00554343">
        <w:rPr>
          <w:b/>
        </w:rPr>
        <w:t>49</w:t>
      </w:r>
      <w:r w:rsidRPr="00554343">
        <w:t>(1-2): p. 39-43.</w:t>
      </w:r>
    </w:p>
    <w:p w14:paraId="4D74BA05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6.</w:t>
      </w:r>
      <w:r w:rsidRPr="00554343">
        <w:tab/>
        <w:t xml:space="preserve">Rehman, S.U., et al., </w:t>
      </w:r>
      <w:r w:rsidRPr="00554343">
        <w:rPr>
          <w:i/>
        </w:rPr>
        <w:t>Molecular exploration for Mycoplasma amphoriforme, Mycoplasma fermentans and Ureaplasma spp. in patient samples previously investigated for Mycoplasma pneumoniae infection.</w:t>
      </w:r>
      <w:r w:rsidRPr="00554343">
        <w:t xml:space="preserve"> 2021.</w:t>
      </w:r>
    </w:p>
    <w:p w14:paraId="375D225C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7.</w:t>
      </w:r>
      <w:r w:rsidRPr="00554343">
        <w:tab/>
        <w:t xml:space="preserve">Chang-tai, Z., et al., </w:t>
      </w:r>
      <w:r w:rsidRPr="00554343">
        <w:rPr>
          <w:i/>
        </w:rPr>
        <w:t>Investigation of Ureaplasma urealyticum biovars and their relationship with antimicrobial resistance.</w:t>
      </w:r>
      <w:r w:rsidRPr="00554343">
        <w:t xml:space="preserve"> Indian J Med Microbiol, 2011. </w:t>
      </w:r>
      <w:r w:rsidRPr="00554343">
        <w:rPr>
          <w:b/>
        </w:rPr>
        <w:t>29</w:t>
      </w:r>
      <w:r w:rsidRPr="00554343">
        <w:t>(3): p. 288-92.</w:t>
      </w:r>
    </w:p>
    <w:p w14:paraId="634B4192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8.</w:t>
      </w:r>
      <w:r w:rsidRPr="00554343">
        <w:tab/>
        <w:t xml:space="preserve">Díaz, L., et al., </w:t>
      </w:r>
      <w:r w:rsidRPr="00554343">
        <w:rPr>
          <w:i/>
        </w:rPr>
        <w:t>Frequency and antimicrobial sensitivity of Ureaplasma urealyticum and Mycoplasma hominis in patients with vaginal discharge.</w:t>
      </w:r>
      <w:r w:rsidRPr="00554343">
        <w:t xml:space="preserve"> MEDICC Rev, 2013. </w:t>
      </w:r>
      <w:r w:rsidRPr="00554343">
        <w:rPr>
          <w:b/>
        </w:rPr>
        <w:t>15</w:t>
      </w:r>
      <w:r w:rsidRPr="00554343">
        <w:t>(4): p. 45-7.</w:t>
      </w:r>
    </w:p>
    <w:p w14:paraId="3DE3B2D9" w14:textId="77777777" w:rsidR="00F962F6" w:rsidRPr="00554343" w:rsidRDefault="00F962F6" w:rsidP="00F962F6">
      <w:pPr>
        <w:pStyle w:val="EndNoteBibliography"/>
        <w:ind w:left="720" w:hanging="720"/>
      </w:pPr>
      <w:r w:rsidRPr="00554343">
        <w:t>19.</w:t>
      </w:r>
      <w:r w:rsidRPr="00554343">
        <w:tab/>
        <w:t xml:space="preserve">Doroftei, B., et al., </w:t>
      </w:r>
      <w:r w:rsidRPr="00554343">
        <w:rPr>
          <w:i/>
        </w:rPr>
        <w:t>The Prevalence of Ureaplasma Urealyticum and Mycoplasma Hominis Infections in Infertile Patients in the Northeast Region of Romania.</w:t>
      </w:r>
      <w:r w:rsidRPr="00554343">
        <w:t xml:space="preserve"> Medicina (Kaunas), 2021. </w:t>
      </w:r>
      <w:r w:rsidRPr="00554343">
        <w:rPr>
          <w:b/>
        </w:rPr>
        <w:t>57</w:t>
      </w:r>
      <w:r w:rsidRPr="00554343">
        <w:t>(3).</w:t>
      </w:r>
    </w:p>
    <w:p w14:paraId="345C7BF6" w14:textId="77777777" w:rsidR="00F962F6" w:rsidRPr="00554343" w:rsidRDefault="00F962F6" w:rsidP="00F962F6">
      <w:pPr>
        <w:pStyle w:val="EndNoteBibliography"/>
        <w:ind w:left="720" w:hanging="720"/>
      </w:pPr>
      <w:r w:rsidRPr="00554343">
        <w:t>20.</w:t>
      </w:r>
      <w:r w:rsidRPr="00554343">
        <w:tab/>
        <w:t xml:space="preserve">Evans, R.T. and D. Taylor-Robinson, </w:t>
      </w:r>
      <w:r w:rsidRPr="00554343">
        <w:rPr>
          <w:i/>
        </w:rPr>
        <w:t>The incidence of tetracycline-resistant strains of Ureaplasma urealyticum.</w:t>
      </w:r>
      <w:r w:rsidRPr="00554343">
        <w:t xml:space="preserve"> J Antimicrob Chemother, 1978. </w:t>
      </w:r>
      <w:r w:rsidRPr="00554343">
        <w:rPr>
          <w:b/>
        </w:rPr>
        <w:t>4</w:t>
      </w:r>
      <w:r w:rsidRPr="00554343">
        <w:t>(1): p. 57-63.</w:t>
      </w:r>
    </w:p>
    <w:p w14:paraId="4A64B6C9" w14:textId="77777777" w:rsidR="00F962F6" w:rsidRPr="00554343" w:rsidRDefault="00F962F6" w:rsidP="00F962F6">
      <w:pPr>
        <w:pStyle w:val="EndNoteBibliography"/>
        <w:ind w:left="720" w:hanging="720"/>
      </w:pPr>
      <w:r w:rsidRPr="00554343">
        <w:t>21.</w:t>
      </w:r>
      <w:r w:rsidRPr="00554343">
        <w:tab/>
        <w:t xml:space="preserve">Fernández, J., et al., </w:t>
      </w:r>
      <w:r w:rsidRPr="00554343">
        <w:rPr>
          <w:i/>
        </w:rPr>
        <w:t>Antimicrobial Susceptibility and Clonality of Clinical Ureaplasma Isolates in the United States.</w:t>
      </w:r>
      <w:r w:rsidRPr="00554343">
        <w:t xml:space="preserve"> Antimicrob Agents Chemother, 2016. </w:t>
      </w:r>
      <w:r w:rsidRPr="00554343">
        <w:rPr>
          <w:b/>
        </w:rPr>
        <w:t>60</w:t>
      </w:r>
      <w:r w:rsidRPr="00554343">
        <w:t>(8): p. 4793-8.</w:t>
      </w:r>
    </w:p>
    <w:p w14:paraId="5918BD0C" w14:textId="77777777" w:rsidR="00F962F6" w:rsidRPr="00554343" w:rsidRDefault="00F962F6" w:rsidP="00F962F6">
      <w:pPr>
        <w:pStyle w:val="EndNoteBibliography"/>
        <w:ind w:left="720" w:hanging="720"/>
      </w:pPr>
      <w:r w:rsidRPr="00554343">
        <w:t>22.</w:t>
      </w:r>
      <w:r w:rsidRPr="00554343">
        <w:tab/>
        <w:t xml:space="preserve">Govender, S., et al., </w:t>
      </w:r>
      <w:r w:rsidRPr="00554343">
        <w:rPr>
          <w:i/>
        </w:rPr>
        <w:t>Antibiotic susceptibilities and resistance genes of Ureaplasma parvum isolated in South Africa.</w:t>
      </w:r>
      <w:r w:rsidRPr="00554343">
        <w:t xml:space="preserve"> J Antimicrob Chemother, 2012. </w:t>
      </w:r>
      <w:r w:rsidRPr="00554343">
        <w:rPr>
          <w:b/>
        </w:rPr>
        <w:t>67</w:t>
      </w:r>
      <w:r w:rsidRPr="00554343">
        <w:t>(12): p. 2821-4.</w:t>
      </w:r>
    </w:p>
    <w:p w14:paraId="58A0F672" w14:textId="77777777" w:rsidR="00F962F6" w:rsidRPr="00554343" w:rsidRDefault="00F962F6" w:rsidP="00F962F6">
      <w:pPr>
        <w:pStyle w:val="EndNoteBibliography"/>
        <w:ind w:left="720" w:hanging="720"/>
      </w:pPr>
      <w:r w:rsidRPr="00554343">
        <w:t>23.</w:t>
      </w:r>
      <w:r w:rsidRPr="00554343">
        <w:tab/>
        <w:t xml:space="preserve">He, M., et al., </w:t>
      </w:r>
      <w:r w:rsidRPr="00554343">
        <w:rPr>
          <w:i/>
        </w:rPr>
        <w:t>Prevalence and antimicrobial resistance of Mycoplasmas and Chlamydiae in patients with genital tract infections in Shanghai, China.</w:t>
      </w:r>
      <w:r w:rsidRPr="00554343">
        <w:t xml:space="preserve"> J Infect Chemother, 2016. </w:t>
      </w:r>
      <w:r w:rsidRPr="00554343">
        <w:rPr>
          <w:b/>
        </w:rPr>
        <w:t>22</w:t>
      </w:r>
      <w:r w:rsidRPr="00554343">
        <w:t>(8): p. 548-52.</w:t>
      </w:r>
    </w:p>
    <w:p w14:paraId="1589A0A8" w14:textId="77777777" w:rsidR="00F962F6" w:rsidRPr="00554343" w:rsidRDefault="00F962F6" w:rsidP="00F962F6">
      <w:pPr>
        <w:pStyle w:val="EndNoteBibliography"/>
        <w:ind w:left="720" w:hanging="720"/>
      </w:pPr>
      <w:r w:rsidRPr="00554343">
        <w:t>24.</w:t>
      </w:r>
      <w:r w:rsidRPr="00554343">
        <w:tab/>
        <w:t xml:space="preserve">Huang, C., et al., </w:t>
      </w:r>
      <w:r w:rsidRPr="00554343">
        <w:rPr>
          <w:i/>
        </w:rPr>
        <w:t>Susceptibility of mixed infection of Ureaplasma Urealyticum and Mycoplasma Hominis to seven antimicrobial agents and comparison with that of Ureaplasma Urealyticum infection.</w:t>
      </w:r>
      <w:r w:rsidRPr="00554343">
        <w:t xml:space="preserve"> J Huazhong Univ Sci Technolog Med Sci, 2003. </w:t>
      </w:r>
      <w:r w:rsidRPr="00554343">
        <w:rPr>
          <w:b/>
        </w:rPr>
        <w:t>23</w:t>
      </w:r>
      <w:r w:rsidRPr="00554343">
        <w:t>(2): p. 203-5.</w:t>
      </w:r>
    </w:p>
    <w:p w14:paraId="7CD55B70" w14:textId="77777777" w:rsidR="00F962F6" w:rsidRPr="00554343" w:rsidRDefault="00F962F6" w:rsidP="00F962F6">
      <w:pPr>
        <w:pStyle w:val="EndNoteBibliography"/>
        <w:ind w:left="720" w:hanging="720"/>
      </w:pPr>
      <w:r w:rsidRPr="00554343">
        <w:t>25.</w:t>
      </w:r>
      <w:r w:rsidRPr="00554343">
        <w:tab/>
        <w:t xml:space="preserve">Magalhaes, M. and A. Veras, </w:t>
      </w:r>
      <w:r w:rsidRPr="00554343">
        <w:rPr>
          <w:i/>
        </w:rPr>
        <w:t>Minocycline resistance among clinical isolates of Ureaplasma urealyticum.</w:t>
      </w:r>
      <w:r w:rsidRPr="00554343">
        <w:t xml:space="preserve"> 1984.</w:t>
      </w:r>
    </w:p>
    <w:p w14:paraId="498F99A5" w14:textId="77777777" w:rsidR="00F962F6" w:rsidRPr="00554343" w:rsidRDefault="00F962F6" w:rsidP="00F962F6">
      <w:pPr>
        <w:pStyle w:val="EndNoteBibliography"/>
        <w:ind w:left="720" w:hanging="720"/>
      </w:pPr>
      <w:r w:rsidRPr="00554343">
        <w:t>26.</w:t>
      </w:r>
      <w:r w:rsidRPr="00554343">
        <w:tab/>
        <w:t xml:space="preserve">Meygret, A., et al., </w:t>
      </w:r>
      <w:r w:rsidRPr="00554343">
        <w:rPr>
          <w:i/>
        </w:rPr>
        <w:t>Tetracycline and fluoroquinolone resistance in clinical Ureaplasma spp. and Mycoplasma hominis isolates in France between 2010 and 2015.</w:t>
      </w:r>
      <w:r w:rsidRPr="00554343">
        <w:t xml:space="preserve"> J Antimicrob Chemother, 2018. </w:t>
      </w:r>
      <w:r w:rsidRPr="00554343">
        <w:rPr>
          <w:b/>
        </w:rPr>
        <w:t>73</w:t>
      </w:r>
      <w:r w:rsidRPr="00554343">
        <w:t>(10): p. 2696-2703.</w:t>
      </w:r>
    </w:p>
    <w:p w14:paraId="39BF320F" w14:textId="4A701983" w:rsidR="007425B0" w:rsidRPr="00554343" w:rsidRDefault="009C7914" w:rsidP="00F962F6">
      <w:r w:rsidRPr="00554343">
        <w:fldChar w:fldCharType="end"/>
      </w:r>
    </w:p>
    <w:sectPr w:rsidR="007425B0" w:rsidRPr="00554343" w:rsidSect="00554343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erfsxxixtrvdeztw5vtexf0rpsvzrpr0zf&quot;&gt;My EndNote Library&lt;record-ids&gt;&lt;item&gt;24&lt;/item&gt;&lt;item&gt;77&lt;/item&gt;&lt;item&gt;127&lt;/item&gt;&lt;item&gt;159&lt;/item&gt;&lt;item&gt;167&lt;/item&gt;&lt;item&gt;173&lt;/item&gt;&lt;item&gt;183&lt;/item&gt;&lt;item&gt;253&lt;/item&gt;&lt;item&gt;326&lt;/item&gt;&lt;item&gt;334&lt;/item&gt;&lt;item&gt;341&lt;/item&gt;&lt;item&gt;383&lt;/item&gt;&lt;item&gt;393&lt;/item&gt;&lt;item&gt;396&lt;/item&gt;&lt;item&gt;482&lt;/item&gt;&lt;item&gt;793&lt;/item&gt;&lt;item&gt;807&lt;/item&gt;&lt;item&gt;1834&lt;/item&gt;&lt;item&gt;1991&lt;/item&gt;&lt;item&gt;2054&lt;/item&gt;&lt;item&gt;2107&lt;/item&gt;&lt;item&gt;2321&lt;/item&gt;&lt;item&gt;2400&lt;/item&gt;&lt;item&gt;3293&lt;/item&gt;&lt;item&gt;3561&lt;/item&gt;&lt;item&gt;4576&lt;/item&gt;&lt;/record-ids&gt;&lt;/item&gt;&lt;/Libraries&gt;"/>
  </w:docVars>
  <w:rsids>
    <w:rsidRoot w:val="00AD7B4E"/>
    <w:rsid w:val="000B7950"/>
    <w:rsid w:val="000F1760"/>
    <w:rsid w:val="0010454C"/>
    <w:rsid w:val="001C1165"/>
    <w:rsid w:val="001F0E66"/>
    <w:rsid w:val="0024462D"/>
    <w:rsid w:val="002C515A"/>
    <w:rsid w:val="002D7C17"/>
    <w:rsid w:val="002F0278"/>
    <w:rsid w:val="00324F7F"/>
    <w:rsid w:val="00336F38"/>
    <w:rsid w:val="00337C38"/>
    <w:rsid w:val="00360E25"/>
    <w:rsid w:val="00395AA6"/>
    <w:rsid w:val="003F11EA"/>
    <w:rsid w:val="0042509F"/>
    <w:rsid w:val="004511E3"/>
    <w:rsid w:val="00462AB6"/>
    <w:rsid w:val="004A734A"/>
    <w:rsid w:val="004D11E2"/>
    <w:rsid w:val="004E7B9E"/>
    <w:rsid w:val="004F6B7C"/>
    <w:rsid w:val="0055211B"/>
    <w:rsid w:val="00554343"/>
    <w:rsid w:val="00581EA0"/>
    <w:rsid w:val="006A51AA"/>
    <w:rsid w:val="006E2D6C"/>
    <w:rsid w:val="007425B0"/>
    <w:rsid w:val="007C74DB"/>
    <w:rsid w:val="008204E0"/>
    <w:rsid w:val="008250B8"/>
    <w:rsid w:val="00832B6D"/>
    <w:rsid w:val="008C2661"/>
    <w:rsid w:val="008C5D96"/>
    <w:rsid w:val="009067F2"/>
    <w:rsid w:val="00934666"/>
    <w:rsid w:val="00944721"/>
    <w:rsid w:val="00996AAC"/>
    <w:rsid w:val="009A34F9"/>
    <w:rsid w:val="009C7914"/>
    <w:rsid w:val="009D66C8"/>
    <w:rsid w:val="00A1764D"/>
    <w:rsid w:val="00A2733E"/>
    <w:rsid w:val="00A45DC5"/>
    <w:rsid w:val="00A76249"/>
    <w:rsid w:val="00AD7B4E"/>
    <w:rsid w:val="00B163FD"/>
    <w:rsid w:val="00B97322"/>
    <w:rsid w:val="00BB1B97"/>
    <w:rsid w:val="00C01DEE"/>
    <w:rsid w:val="00C16403"/>
    <w:rsid w:val="00C307C0"/>
    <w:rsid w:val="00C550CD"/>
    <w:rsid w:val="00C80D52"/>
    <w:rsid w:val="00CB27A1"/>
    <w:rsid w:val="00D238DB"/>
    <w:rsid w:val="00D26E64"/>
    <w:rsid w:val="00DC3200"/>
    <w:rsid w:val="00DC3E83"/>
    <w:rsid w:val="00DF6654"/>
    <w:rsid w:val="00E21876"/>
    <w:rsid w:val="00E3379B"/>
    <w:rsid w:val="00E909B7"/>
    <w:rsid w:val="00F03538"/>
    <w:rsid w:val="00F962F6"/>
    <w:rsid w:val="00FD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8C223"/>
  <w15:docId w15:val="{AB6BFFAD-A373-472B-894F-5265A7DA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D7B4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7B4E"/>
    <w:rPr>
      <w:color w:val="954F72"/>
      <w:u w:val="single"/>
    </w:rPr>
  </w:style>
  <w:style w:type="paragraph" w:customStyle="1" w:styleId="msonormal0">
    <w:name w:val="msonormal"/>
    <w:basedOn w:val="Normal"/>
    <w:rsid w:val="00AD7B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D7B4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AD7B4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AD7B4E"/>
    <w:pP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</w:rPr>
  </w:style>
  <w:style w:type="table" w:styleId="TableGrid">
    <w:name w:val="Table Grid"/>
    <w:basedOn w:val="TableNormal"/>
    <w:uiPriority w:val="39"/>
    <w:rsid w:val="00A76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C791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9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791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791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17</Words>
  <Characters>24607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Thangaraj</cp:lastModifiedBy>
  <cp:revision>5</cp:revision>
  <dcterms:created xsi:type="dcterms:W3CDTF">2023-03-29T19:36:00Z</dcterms:created>
  <dcterms:modified xsi:type="dcterms:W3CDTF">2023-08-11T10:31:00Z</dcterms:modified>
</cp:coreProperties>
</file>